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A29C63" w14:textId="618EF937" w:rsidR="00DA01B1" w:rsidRPr="00DA01B1" w:rsidRDefault="006614CB" w:rsidP="00DA01B1">
      <w:pPr>
        <w:pStyle w:val="Heading1"/>
        <w:jc w:val="center"/>
      </w:pPr>
      <w:bookmarkStart w:id="0" w:name="_GoBack"/>
      <w:r>
        <w:t>I</w:t>
      </w:r>
      <w:r w:rsidRPr="00CC7A55">
        <w:t xml:space="preserve">dentification </w:t>
      </w:r>
      <w:r>
        <w:t xml:space="preserve">and selection </w:t>
      </w:r>
      <w:r w:rsidRPr="00CC7A55">
        <w:t xml:space="preserve">of reference genes for gene expression analysis by </w:t>
      </w:r>
      <w:r w:rsidRPr="00B4303E">
        <w:t>quantitative real-time</w:t>
      </w:r>
      <w:r w:rsidRPr="00CC7A55">
        <w:t xml:space="preserve"> PCR in </w:t>
      </w:r>
      <w:r w:rsidRPr="00CC7A55">
        <w:rPr>
          <w:i/>
        </w:rPr>
        <w:t>Suaeda glauca</w:t>
      </w:r>
      <w:r>
        <w:rPr>
          <w:i/>
        </w:rPr>
        <w:t>’</w:t>
      </w:r>
      <w:r>
        <w:t>s</w:t>
      </w:r>
      <w:r w:rsidRPr="00CC7A55">
        <w:rPr>
          <w:i/>
        </w:rPr>
        <w:t xml:space="preserve"> </w:t>
      </w:r>
      <w:r w:rsidRPr="00CC7A55">
        <w:t>response to salinity</w:t>
      </w:r>
    </w:p>
    <w:p w14:paraId="266DD979" w14:textId="77777777" w:rsidR="00C24949" w:rsidRPr="006C51D5" w:rsidRDefault="00C24949" w:rsidP="00C24949">
      <w:pPr>
        <w:rPr>
          <w:lang w:eastAsia="zh-CN"/>
        </w:rPr>
      </w:pPr>
    </w:p>
    <w:p w14:paraId="5F3CBD03" w14:textId="77777777" w:rsidR="00C24949" w:rsidRDefault="00C24949" w:rsidP="00C24949">
      <w:pPr>
        <w:pStyle w:val="Normal1"/>
        <w:contextualSpacing w:val="0"/>
        <w:rPr>
          <w:rFonts w:ascii="Times New Roman" w:hAnsi="Times New Roman" w:cs="Times New Roman"/>
          <w:b/>
          <w:sz w:val="24"/>
          <w:vertAlign w:val="superscript"/>
          <w:lang w:eastAsia="zh-CN"/>
        </w:rPr>
      </w:pPr>
      <w:r>
        <w:rPr>
          <w:rFonts w:ascii="Times New Roman" w:hAnsi="Times New Roman" w:cs="Times New Roman" w:hint="eastAsia"/>
          <w:b/>
          <w:sz w:val="24"/>
          <w:lang w:eastAsia="zh-CN"/>
        </w:rPr>
        <w:t>Meng Wang</w:t>
      </w:r>
      <w:r w:rsidRPr="00A7671E">
        <w:rPr>
          <w:rFonts w:ascii="Times New Roman" w:hAnsi="Times New Roman" w:cs="Times New Roman" w:hint="eastAsia"/>
          <w:b/>
          <w:sz w:val="24"/>
          <w:vertAlign w:val="superscript"/>
          <w:lang w:eastAsia="zh-CN"/>
        </w:rPr>
        <w:t>1</w:t>
      </w:r>
      <w:r>
        <w:rPr>
          <w:rFonts w:ascii="Times New Roman" w:hAnsi="Times New Roman" w:cs="Times New Roman" w:hint="eastAsia"/>
          <w:b/>
          <w:sz w:val="24"/>
          <w:lang w:eastAsia="zh-CN"/>
        </w:rPr>
        <w:t xml:space="preserve">, </w:t>
      </w:r>
      <w:r w:rsidRPr="00CC7A55">
        <w:rPr>
          <w:rFonts w:ascii="Times New Roman" w:hAnsi="Times New Roman" w:cs="Times New Roman"/>
          <w:b/>
          <w:sz w:val="24"/>
        </w:rPr>
        <w:t>Tingting Ren</w:t>
      </w:r>
      <w:r>
        <w:rPr>
          <w:rFonts w:ascii="Times New Roman" w:hAnsi="Times New Roman" w:cs="Times New Roman" w:hint="eastAsia"/>
          <w:b/>
          <w:sz w:val="24"/>
          <w:vertAlign w:val="superscript"/>
          <w:lang w:eastAsia="zh-CN"/>
        </w:rPr>
        <w:t>2</w:t>
      </w:r>
      <w:r>
        <w:rPr>
          <w:rFonts w:ascii="Times New Roman" w:hAnsi="Times New Roman" w:cs="Times New Roman" w:hint="eastAsia"/>
          <w:b/>
          <w:sz w:val="24"/>
          <w:lang w:eastAsia="zh-CN"/>
        </w:rPr>
        <w:t xml:space="preserve">, </w:t>
      </w:r>
      <w:r w:rsidRPr="00B628ED">
        <w:rPr>
          <w:rFonts w:ascii="Times New Roman" w:hAnsi="Times New Roman" w:cs="Times New Roman"/>
          <w:b/>
          <w:sz w:val="24"/>
        </w:rPr>
        <w:t>Prince Marowa</w:t>
      </w:r>
      <w:r>
        <w:rPr>
          <w:rFonts w:ascii="Times New Roman" w:hAnsi="Times New Roman" w:cs="Times New Roman" w:hint="eastAsia"/>
          <w:b/>
          <w:sz w:val="24"/>
          <w:vertAlign w:val="superscript"/>
          <w:lang w:eastAsia="zh-CN"/>
        </w:rPr>
        <w:t>3</w:t>
      </w:r>
      <w:r>
        <w:rPr>
          <w:rFonts w:ascii="Times New Roman" w:hAnsi="Times New Roman" w:cs="Times New Roman" w:hint="eastAsia"/>
          <w:b/>
          <w:sz w:val="24"/>
          <w:lang w:eastAsia="zh-CN"/>
        </w:rPr>
        <w:t xml:space="preserve">, </w:t>
      </w:r>
      <w:r w:rsidRPr="00CC7A55">
        <w:rPr>
          <w:rFonts w:ascii="Times New Roman" w:hAnsi="Times New Roman" w:cs="Times New Roman"/>
          <w:b/>
          <w:sz w:val="24"/>
        </w:rPr>
        <w:t>Haina Du</w:t>
      </w:r>
      <w:r>
        <w:rPr>
          <w:rFonts w:ascii="Times New Roman" w:hAnsi="Times New Roman" w:cs="Times New Roman" w:hint="eastAsia"/>
          <w:b/>
          <w:sz w:val="24"/>
          <w:vertAlign w:val="superscript"/>
          <w:lang w:eastAsia="zh-CN"/>
        </w:rPr>
        <w:t>1</w:t>
      </w:r>
      <w:r>
        <w:rPr>
          <w:rFonts w:ascii="Times New Roman" w:hAnsi="Times New Roman" w:cs="Times New Roman" w:hint="eastAsia"/>
          <w:b/>
          <w:sz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sz w:val="24"/>
          <w:lang w:eastAsia="zh-CN"/>
        </w:rPr>
        <w:t>and</w:t>
      </w:r>
      <w:r>
        <w:rPr>
          <w:rFonts w:ascii="Times New Roman" w:hAnsi="Times New Roman" w:cs="Times New Roman" w:hint="eastAsia"/>
          <w:b/>
          <w:sz w:val="24"/>
          <w:lang w:eastAsia="zh-CN"/>
        </w:rPr>
        <w:t xml:space="preserve"> </w:t>
      </w:r>
      <w:r w:rsidRPr="00CC7A55">
        <w:rPr>
          <w:rFonts w:ascii="Times New Roman" w:hAnsi="Times New Roman" w:cs="Times New Roman"/>
          <w:b/>
          <w:sz w:val="24"/>
        </w:rPr>
        <w:t>Zongchang Xu</w:t>
      </w:r>
      <w:r>
        <w:rPr>
          <w:rFonts w:ascii="Times New Roman" w:hAnsi="Times New Roman" w:cs="Times New Roman"/>
          <w:b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b/>
          <w:sz w:val="24"/>
          <w:vertAlign w:val="superscript"/>
          <w:lang w:eastAsia="zh-CN"/>
        </w:rPr>
        <w:t>,*</w:t>
      </w:r>
    </w:p>
    <w:p w14:paraId="382C15ED" w14:textId="77777777" w:rsidR="00C24949" w:rsidRPr="00CC7A55" w:rsidRDefault="00C24949" w:rsidP="00C24949">
      <w:pPr>
        <w:pStyle w:val="Normal1"/>
        <w:contextualSpacing w:val="0"/>
        <w:rPr>
          <w:rFonts w:ascii="Times New Roman" w:hAnsi="Times New Roman" w:cs="Times New Roman"/>
          <w:sz w:val="24"/>
          <w:vertAlign w:val="superscript"/>
          <w:lang w:eastAsia="zh-CN"/>
        </w:rPr>
      </w:pPr>
    </w:p>
    <w:p w14:paraId="0E51E5EA" w14:textId="77777777" w:rsidR="00C24949" w:rsidRPr="00CC7A55" w:rsidRDefault="00C24949" w:rsidP="00C24949">
      <w:pPr>
        <w:rPr>
          <w:rFonts w:cs="Times New Roman"/>
        </w:rPr>
      </w:pPr>
      <w:r>
        <w:rPr>
          <w:rFonts w:cs="Times New Roman" w:hint="eastAsia"/>
          <w:vertAlign w:val="superscript"/>
          <w:lang w:eastAsia="zh-CN"/>
        </w:rPr>
        <w:t>1</w:t>
      </w:r>
      <w:r w:rsidRPr="00CC7A55">
        <w:rPr>
          <w:rFonts w:cs="Times New Roman"/>
        </w:rPr>
        <w:t xml:space="preserve"> </w:t>
      </w:r>
      <w:bookmarkStart w:id="1" w:name="OLE_LINK1"/>
      <w:bookmarkStart w:id="2" w:name="OLE_LINK2"/>
      <w:r w:rsidRPr="00CC7A55">
        <w:rPr>
          <w:rFonts w:cs="Times New Roman"/>
        </w:rPr>
        <w:t xml:space="preserve">College of </w:t>
      </w:r>
      <w:r w:rsidRPr="00CC7A55">
        <w:rPr>
          <w:rFonts w:cs="Times New Roman"/>
          <w:lang w:eastAsia="zh-CN"/>
        </w:rPr>
        <w:t>A</w:t>
      </w:r>
      <w:r w:rsidRPr="00CC7A55">
        <w:rPr>
          <w:rFonts w:cs="Times New Roman"/>
        </w:rPr>
        <w:t>gr</w:t>
      </w:r>
      <w:r>
        <w:rPr>
          <w:rFonts w:cs="Times New Roman" w:hint="eastAsia"/>
          <w:lang w:eastAsia="zh-CN"/>
        </w:rPr>
        <w:t>onomy</w:t>
      </w:r>
      <w:bookmarkEnd w:id="1"/>
      <w:bookmarkEnd w:id="2"/>
      <w:r w:rsidRPr="00CC7A55">
        <w:rPr>
          <w:rFonts w:cs="Times New Roman"/>
        </w:rPr>
        <w:t>, Qingdao Agricultural University, Qingdao, China</w:t>
      </w:r>
    </w:p>
    <w:p w14:paraId="76EDFA0D" w14:textId="77777777" w:rsidR="00C24949" w:rsidRDefault="00C24949" w:rsidP="00C24949">
      <w:pPr>
        <w:rPr>
          <w:lang w:eastAsia="zh-CN"/>
        </w:rPr>
      </w:pPr>
      <w:r>
        <w:rPr>
          <w:rFonts w:hint="eastAsia"/>
          <w:vertAlign w:val="superscript"/>
          <w:lang w:eastAsia="zh-CN"/>
        </w:rPr>
        <w:t>2</w:t>
      </w:r>
      <w:r w:rsidRPr="00CC7A55">
        <w:t xml:space="preserve"> Mari</w:t>
      </w:r>
      <w:r>
        <w:t>ne Agriculture Research Center,</w:t>
      </w:r>
      <w:r>
        <w:rPr>
          <w:rFonts w:hint="eastAsia"/>
          <w:lang w:eastAsia="zh-CN"/>
        </w:rPr>
        <w:t xml:space="preserve"> </w:t>
      </w:r>
      <w:r w:rsidRPr="00CC7A55">
        <w:t>Chinese Academy of Agricultural Sciences, Qingdao, China</w:t>
      </w:r>
    </w:p>
    <w:p w14:paraId="229EBFD5" w14:textId="77777777" w:rsidR="00C24949" w:rsidRPr="009A0288" w:rsidRDefault="00C24949" w:rsidP="00C24949">
      <w:r>
        <w:rPr>
          <w:rFonts w:hint="eastAsia"/>
          <w:vertAlign w:val="superscript"/>
          <w:lang w:eastAsia="zh-CN"/>
        </w:rPr>
        <w:t>3</w:t>
      </w:r>
      <w:r>
        <w:rPr>
          <w:rFonts w:hint="eastAsia"/>
          <w:lang w:eastAsia="zh-CN"/>
        </w:rPr>
        <w:t xml:space="preserve"> </w:t>
      </w:r>
      <w:r w:rsidRPr="009A0288">
        <w:t>Crop Science Department, University of Zimbabwe, Harare, Zimbabwe.</w:t>
      </w:r>
    </w:p>
    <w:p w14:paraId="3F3212A4" w14:textId="77777777" w:rsidR="00C24949" w:rsidRPr="00CC7A55" w:rsidRDefault="00C24949" w:rsidP="00C24949">
      <w:pPr>
        <w:rPr>
          <w:rFonts w:cs="Times New Roman"/>
        </w:rPr>
      </w:pPr>
    </w:p>
    <w:p w14:paraId="7F01E342" w14:textId="77777777" w:rsidR="00C24949" w:rsidRPr="00CC7A55" w:rsidRDefault="00C24949" w:rsidP="00C24949">
      <w:pPr>
        <w:rPr>
          <w:rFonts w:cs="Times New Roman"/>
          <w:lang w:eastAsia="zh-CN"/>
        </w:rPr>
      </w:pPr>
      <w:r w:rsidRPr="00CC7A55">
        <w:rPr>
          <w:rFonts w:cs="Times New Roman"/>
          <w:b/>
          <w:vertAlign w:val="superscript"/>
        </w:rPr>
        <w:t>*</w:t>
      </w:r>
      <w:r w:rsidRPr="00CC7A55">
        <w:rPr>
          <w:rFonts w:cs="Times New Roman"/>
        </w:rPr>
        <w:t>Corresponding Author:</w:t>
      </w:r>
      <w:r w:rsidRPr="00CC7A55">
        <w:rPr>
          <w:rFonts w:cs="Times New Roman" w:hint="eastAsia"/>
          <w:lang w:eastAsia="zh-CN"/>
        </w:rPr>
        <w:t xml:space="preserve"> </w:t>
      </w:r>
      <w:r>
        <w:rPr>
          <w:rFonts w:cs="Times New Roman" w:hint="eastAsia"/>
          <w:lang w:eastAsia="zh-CN"/>
        </w:rPr>
        <w:t>Zongchang Xu</w:t>
      </w:r>
    </w:p>
    <w:p w14:paraId="06785856" w14:textId="77777777" w:rsidR="00C24949" w:rsidRPr="00CC7A55" w:rsidRDefault="00C24949" w:rsidP="00C24949">
      <w:pPr>
        <w:rPr>
          <w:rFonts w:cs="Times New Roman"/>
          <w:lang w:eastAsia="zh-CN"/>
        </w:rPr>
      </w:pPr>
    </w:p>
    <w:p w14:paraId="51E18A5F" w14:textId="77777777" w:rsidR="00C24949" w:rsidRPr="00CC7A55" w:rsidRDefault="00C24949" w:rsidP="00C24949">
      <w:pPr>
        <w:rPr>
          <w:rFonts w:cs="Times New Roman"/>
          <w:lang w:eastAsia="zh-CN"/>
        </w:rPr>
      </w:pPr>
    </w:p>
    <w:p w14:paraId="54864204" w14:textId="77777777" w:rsidR="00C24949" w:rsidRPr="00CC7A55" w:rsidRDefault="00C24949" w:rsidP="00C24949">
      <w:pPr>
        <w:rPr>
          <w:rFonts w:cs="Times New Roman"/>
        </w:rPr>
      </w:pPr>
      <w:r w:rsidRPr="00CC7A55">
        <w:t>Mari</w:t>
      </w:r>
      <w:r>
        <w:t>ne Agriculture Research Center</w:t>
      </w:r>
      <w:r w:rsidRPr="00CC7A55">
        <w:rPr>
          <w:rFonts w:cs="Times New Roman"/>
        </w:rPr>
        <w:t>, Chinese Academy of Agricultural Sciences, No. 11, Ke Yuan Jing 4</w:t>
      </w:r>
      <w:r w:rsidRPr="00CC7A55">
        <w:rPr>
          <w:rFonts w:cs="Times New Roman"/>
          <w:vertAlign w:val="superscript"/>
        </w:rPr>
        <w:t>th</w:t>
      </w:r>
      <w:r w:rsidRPr="00CC7A55">
        <w:rPr>
          <w:rFonts w:cs="Times New Roman"/>
        </w:rPr>
        <w:t xml:space="preserve"> Road, La</w:t>
      </w:r>
      <w:r w:rsidRPr="00CC7A55">
        <w:rPr>
          <w:rFonts w:cs="Times New Roman"/>
          <w:lang w:eastAsia="zh-CN"/>
        </w:rPr>
        <w:t>o</w:t>
      </w:r>
      <w:r w:rsidRPr="00CC7A55">
        <w:rPr>
          <w:rFonts w:cs="Times New Roman"/>
        </w:rPr>
        <w:t>shan District, Qingdao, 266101, Shandong, PR China</w:t>
      </w:r>
    </w:p>
    <w:p w14:paraId="3D9F75AF" w14:textId="77777777" w:rsidR="00C24949" w:rsidRDefault="00C24949" w:rsidP="00C24949">
      <w:pPr>
        <w:rPr>
          <w:rStyle w:val="Hyperlink"/>
          <w:rFonts w:cs="Times New Roman"/>
          <w:lang w:eastAsia="zh-CN"/>
        </w:rPr>
      </w:pPr>
      <w:r w:rsidRPr="00CC7A55">
        <w:rPr>
          <w:rFonts w:cs="Times New Roman"/>
        </w:rPr>
        <w:t xml:space="preserve">Email address: </w:t>
      </w:r>
      <w:hyperlink r:id="rId6" w:history="1">
        <w:r w:rsidRPr="00D85776">
          <w:rPr>
            <w:rStyle w:val="Hyperlink"/>
            <w:rFonts w:cs="Times New Roman" w:hint="eastAsia"/>
            <w:lang w:eastAsia="zh-CN"/>
          </w:rPr>
          <w:t>xuzc1110@163.com</w:t>
        </w:r>
      </w:hyperlink>
    </w:p>
    <w:p w14:paraId="2972996F" w14:textId="77777777" w:rsidR="00C24949" w:rsidRDefault="00C24949">
      <w:pPr>
        <w:spacing w:line="240" w:lineRule="auto"/>
        <w:contextualSpacing w:val="0"/>
        <w:rPr>
          <w:rStyle w:val="Hyperlink"/>
          <w:rFonts w:cs="Times New Roman"/>
          <w:lang w:eastAsia="zh-CN"/>
        </w:rPr>
      </w:pPr>
      <w:r>
        <w:rPr>
          <w:rStyle w:val="Hyperlink"/>
          <w:rFonts w:cs="Times New Roman"/>
          <w:lang w:eastAsia="zh-CN"/>
        </w:rPr>
        <w:br w:type="page"/>
      </w:r>
    </w:p>
    <w:p w14:paraId="2C750F84" w14:textId="77777777" w:rsidR="006000A1" w:rsidRDefault="002853C1" w:rsidP="006000A1">
      <w:pPr>
        <w:pStyle w:val="Heading2"/>
      </w:pPr>
      <w:r w:rsidRPr="002853C1">
        <w:lastRenderedPageBreak/>
        <w:t xml:space="preserve">Supplementary </w:t>
      </w:r>
      <w:r w:rsidR="006000A1" w:rsidRPr="006000A1">
        <w:t>File 1</w:t>
      </w:r>
    </w:p>
    <w:p w14:paraId="21E10CC7" w14:textId="77777777" w:rsidR="00C24949" w:rsidRPr="006000A1" w:rsidRDefault="004525D2" w:rsidP="006000A1">
      <w:pPr>
        <w:rPr>
          <w:rFonts w:eastAsiaTheme="minorEastAsia"/>
          <w:b/>
        </w:rPr>
      </w:pPr>
      <w:r w:rsidRPr="005C444A">
        <w:rPr>
          <w:b/>
          <w:szCs w:val="24"/>
        </w:rPr>
        <w:t xml:space="preserve">Supplementary </w:t>
      </w:r>
      <w:r w:rsidR="00C24949" w:rsidRPr="006000A1">
        <w:rPr>
          <w:b/>
        </w:rPr>
        <w:t>File 1: Partial mRNA sequences of candidate reference genes used in this study.</w:t>
      </w:r>
    </w:p>
    <w:p w14:paraId="51B3EF41" w14:textId="77777777" w:rsidR="00C24949" w:rsidRPr="00280A5E" w:rsidRDefault="00C24949" w:rsidP="00C24949">
      <w:pPr>
        <w:rPr>
          <w:rFonts w:cs="Courier New"/>
          <w:color w:val="000000"/>
          <w:sz w:val="20"/>
          <w:szCs w:val="20"/>
        </w:rPr>
      </w:pPr>
    </w:p>
    <w:p w14:paraId="7EEE7CF5" w14:textId="77777777" w:rsidR="00C24949" w:rsidRPr="00280A5E" w:rsidRDefault="00C24949" w:rsidP="006000A1">
      <w:r w:rsidRPr="00280A5E">
        <w:t>&gt;BE859265.1</w:t>
      </w:r>
      <w:r w:rsidRPr="00280A5E">
        <w:rPr>
          <w:rFonts w:hint="eastAsia"/>
        </w:rPr>
        <w:t xml:space="preserve"> ACT7</w:t>
      </w:r>
    </w:p>
    <w:p w14:paraId="1E3CB5DF" w14:textId="77777777" w:rsidR="00C24949" w:rsidRDefault="00C24949" w:rsidP="00C24949">
      <w:pPr>
        <w:rPr>
          <w:rFonts w:cs="Courier New"/>
          <w:color w:val="000000"/>
          <w:sz w:val="20"/>
          <w:szCs w:val="20"/>
        </w:rPr>
      </w:pPr>
      <w:r w:rsidRPr="00280A5E">
        <w:rPr>
          <w:rFonts w:cs="Courier New"/>
          <w:color w:val="000000"/>
          <w:sz w:val="20"/>
          <w:szCs w:val="20"/>
        </w:rPr>
        <w:t>GAGAGAACTAGTCTCGATTTTTTTTTTTTTTTTTTTGAAATACAGACTGTCATTTTTTTTTTTCATTTTCCATGAACATAGAGATATATGGCAAAAAAACAG</w:t>
      </w:r>
      <w:bookmarkStart w:id="3" w:name="OLE_LINK105"/>
      <w:r w:rsidRPr="00280A5E">
        <w:rPr>
          <w:rFonts w:cs="Courier New"/>
          <w:color w:val="000000"/>
          <w:sz w:val="20"/>
          <w:szCs w:val="20"/>
        </w:rPr>
        <w:t>AGCCACATAATCA</w:t>
      </w:r>
      <w:bookmarkStart w:id="4" w:name="OLE_LINK103"/>
      <w:bookmarkStart w:id="5" w:name="OLE_LINK104"/>
      <w:r w:rsidRPr="00280A5E">
        <w:rPr>
          <w:rFonts w:cs="Courier New"/>
          <w:color w:val="000000"/>
          <w:sz w:val="20"/>
          <w:szCs w:val="20"/>
        </w:rPr>
        <w:t>TCAAAATCCTGAGGATTAACAAGG</w:t>
      </w:r>
      <w:bookmarkEnd w:id="3"/>
      <w:r w:rsidRPr="00280A5E">
        <w:rPr>
          <w:rFonts w:cs="Courier New"/>
          <w:color w:val="000000"/>
          <w:sz w:val="20"/>
          <w:szCs w:val="20"/>
        </w:rPr>
        <w:t>NGTGACCCAGAAAAATAGT</w:t>
      </w:r>
      <w:bookmarkEnd w:id="4"/>
      <w:bookmarkEnd w:id="5"/>
      <w:r w:rsidRPr="00280A5E">
        <w:rPr>
          <w:rFonts w:cs="Courier New"/>
          <w:color w:val="000000"/>
          <w:sz w:val="20"/>
          <w:szCs w:val="20"/>
        </w:rPr>
        <w:t>AGAGTATAGAAATAAAACATTCTGC</w:t>
      </w:r>
      <w:bookmarkStart w:id="6" w:name="OLE_LINK106"/>
      <w:r w:rsidRPr="00280A5E">
        <w:rPr>
          <w:rFonts w:cs="Courier New"/>
          <w:color w:val="000000"/>
          <w:sz w:val="20"/>
          <w:szCs w:val="20"/>
        </w:rPr>
        <w:t>AATCCGCAAAGATTACATACCATAATTCTCGAAAAATA</w:t>
      </w:r>
      <w:bookmarkEnd w:id="6"/>
      <w:r w:rsidRPr="00280A5E">
        <w:rPr>
          <w:rFonts w:cs="Courier New"/>
          <w:color w:val="000000"/>
          <w:sz w:val="20"/>
          <w:szCs w:val="20"/>
        </w:rPr>
        <w:t>GTTACAACAAACAATAGAAATTCCAAGCTTTGGTCCCAAAAAAAACCACAAGCCCCTAAACCCTCTCCATCTCTCTCGACCAAATCAAATCAAATCATACACCACACTAATAGTTTTTTTTTTGACCAAACATAAAGAAAAACAAAGAGACAACAGGAGACTATGTAGGACTACAGATCTCAAAACTTATCTTCTTAGAAGCACTTTCGGTGAACAATTGATGGGCCAGATTCGTCGTACTCGCCCTTGGAGATCCACATCTGTTGGAAGGTGCTGAGTGATGCAAGGATAGACCCTCCTATCCAGACACTGTATTTCCTCTCGGGTGG</w:t>
      </w:r>
    </w:p>
    <w:p w14:paraId="1A19F106" w14:textId="77777777" w:rsidR="006000A1" w:rsidRPr="00280A5E" w:rsidRDefault="006000A1" w:rsidP="00C24949">
      <w:pPr>
        <w:rPr>
          <w:rFonts w:cs="Courier New"/>
          <w:color w:val="000000"/>
          <w:sz w:val="20"/>
          <w:szCs w:val="20"/>
        </w:rPr>
      </w:pPr>
    </w:p>
    <w:p w14:paraId="704031D1" w14:textId="77777777" w:rsidR="00C24949" w:rsidRPr="00280A5E" w:rsidRDefault="00C24949" w:rsidP="006000A1">
      <w:r w:rsidRPr="00280A5E">
        <w:t xml:space="preserve">&gt;MF893334.1 </w:t>
      </w:r>
      <w:r w:rsidRPr="00280A5E">
        <w:rPr>
          <w:rFonts w:hint="eastAsia"/>
        </w:rPr>
        <w:t>ACT11</w:t>
      </w:r>
    </w:p>
    <w:p w14:paraId="69C4196E" w14:textId="77777777" w:rsidR="00C24949" w:rsidRPr="00280A5E" w:rsidRDefault="00C24949" w:rsidP="00C249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 New"/>
          <w:color w:val="000000"/>
          <w:sz w:val="20"/>
          <w:szCs w:val="20"/>
        </w:rPr>
      </w:pPr>
      <w:r w:rsidRPr="00280A5E">
        <w:rPr>
          <w:rFonts w:cs="Courier New"/>
          <w:color w:val="000000"/>
          <w:sz w:val="20"/>
          <w:szCs w:val="20"/>
        </w:rPr>
        <w:t>ATGGCTGATGCAGAGGACATTCAACCTCTTGTCTGTGATAATGGAACTGGAATGGTCAAGGCTGGGTTTGCTGGAGACGATGCACCTAGAGCAGTCTTCCCTAGTATTGTTGGTCGTCCCCGACACACAGGTGTCATGGTTGGTATGGGCCAAAAGGATGCATATGTTGGAGATGAAGCTCAATCAAAGAGAGGTATTCTGACGTTGAAGTACCCAATTGAACATGGTATTGTTAGCAACTGGGATGACATGGAGAAGATCTGGCACCACACTTTCTATAATGAAC</w:t>
      </w:r>
      <w:bookmarkStart w:id="7" w:name="OLE_LINK107"/>
      <w:bookmarkStart w:id="8" w:name="OLE_LINK108"/>
      <w:r w:rsidRPr="00280A5E">
        <w:rPr>
          <w:rFonts w:cs="Courier New"/>
          <w:color w:val="000000"/>
          <w:sz w:val="20"/>
          <w:szCs w:val="20"/>
        </w:rPr>
        <w:t>TCCGTGTTGCTCCAGAAGAGCATCCTGTCTTG</w:t>
      </w:r>
      <w:bookmarkEnd w:id="7"/>
      <w:bookmarkEnd w:id="8"/>
      <w:r w:rsidRPr="00280A5E">
        <w:rPr>
          <w:rFonts w:cs="Courier New"/>
          <w:color w:val="000000"/>
          <w:sz w:val="20"/>
          <w:szCs w:val="20"/>
        </w:rPr>
        <w:t>CTGACTGAGGCCCCGCTGAACCCCAAGGCTAACAGGGAGAAAATGACTCAGATTATGTTCGAGA</w:t>
      </w:r>
      <w:bookmarkStart w:id="9" w:name="OLE_LINK109"/>
      <w:bookmarkStart w:id="10" w:name="OLE_LINK110"/>
      <w:r w:rsidRPr="00280A5E">
        <w:rPr>
          <w:rFonts w:cs="Courier New"/>
          <w:color w:val="000000"/>
          <w:sz w:val="20"/>
          <w:szCs w:val="20"/>
        </w:rPr>
        <w:t>CATTCAATGTCCCTGCCATGTATGTTGCCA</w:t>
      </w:r>
      <w:bookmarkEnd w:id="9"/>
      <w:bookmarkEnd w:id="10"/>
      <w:r w:rsidRPr="00280A5E">
        <w:rPr>
          <w:rFonts w:cs="Courier New"/>
          <w:color w:val="000000"/>
          <w:sz w:val="20"/>
          <w:szCs w:val="20"/>
        </w:rPr>
        <w:t>TTCAAGCTGTTCTCTCATTGTATGCTAGTGGTCGTACTACAGGTATTGTACTCGATTCTGGTGATGGTGTAAGCCACACTGTGCCAATCTATGAAGGTTATGCTCTGCCCCATGCAATACTCCGTCTGGATCTTGCGGGTCGTGATCTCACAGATTATCTCATGAAAATCCTCACCGAGAGAGGTTACATGTTCACA</w:t>
      </w:r>
    </w:p>
    <w:p w14:paraId="23109091" w14:textId="77777777" w:rsidR="00C24949" w:rsidRPr="00280A5E" w:rsidRDefault="00C24949" w:rsidP="00C2494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Courier New"/>
          <w:color w:val="000000"/>
          <w:sz w:val="20"/>
          <w:szCs w:val="20"/>
        </w:rPr>
      </w:pPr>
    </w:p>
    <w:p w14:paraId="4D86CAF7" w14:textId="77777777" w:rsidR="00C24949" w:rsidRPr="00280A5E" w:rsidRDefault="00C24949" w:rsidP="006000A1">
      <w:r w:rsidRPr="00280A5E">
        <w:t xml:space="preserve">&gt;BF114443.1 </w:t>
      </w:r>
      <w:r w:rsidRPr="00280A5E">
        <w:rPr>
          <w:rFonts w:hint="eastAsia"/>
        </w:rPr>
        <w:t>CCD1</w:t>
      </w:r>
    </w:p>
    <w:p w14:paraId="472539BA" w14:textId="77777777" w:rsidR="00C24949" w:rsidRPr="00280A5E" w:rsidRDefault="00C24949" w:rsidP="00C24949">
      <w:pPr>
        <w:rPr>
          <w:rFonts w:eastAsiaTheme="minorEastAsia"/>
        </w:rPr>
      </w:pPr>
      <w:r w:rsidRPr="00280A5E">
        <w:t>TTGAGAAAATGGGTGTTGCAGAAGAAGGGAAGAAACACAATGAAGACAACAACTTGGAAACCAAAAATGGTGAAAAACAAGGNAATTGTTCATATTAACC</w:t>
      </w:r>
      <w:bookmarkStart w:id="11" w:name="OLE_LINK115"/>
      <w:r w:rsidRPr="00280A5E">
        <w:t>CTAAA</w:t>
      </w:r>
      <w:r w:rsidRPr="00280A5E">
        <w:rPr>
          <w:rFonts w:cs="Courier New"/>
          <w:color w:val="000000"/>
          <w:sz w:val="20"/>
          <w:szCs w:val="20"/>
        </w:rPr>
        <w:t>CCCAATCAAGGGTTCACTTC</w:t>
      </w:r>
      <w:r w:rsidRPr="00280A5E">
        <w:t>AAAAGCAATTGATTGGTTGG</w:t>
      </w:r>
      <w:bookmarkEnd w:id="11"/>
      <w:r w:rsidRPr="00280A5E">
        <w:t>AGTAAAATCATTGTGAAGTTGATGTA</w:t>
      </w:r>
      <w:bookmarkStart w:id="12" w:name="OLE_LINK116"/>
      <w:bookmarkStart w:id="13" w:name="OLE_LINK117"/>
      <w:r w:rsidRPr="00280A5E">
        <w:rPr>
          <w:rFonts w:cs="Courier New"/>
          <w:color w:val="000000"/>
          <w:sz w:val="20"/>
          <w:szCs w:val="20"/>
        </w:rPr>
        <w:t>TGATTCTTCACAACCTCAACAC</w:t>
      </w:r>
      <w:r w:rsidRPr="00280A5E">
        <w:t>TATCTTTC</w:t>
      </w:r>
      <w:bookmarkEnd w:id="12"/>
      <w:bookmarkEnd w:id="13"/>
      <w:r w:rsidRPr="00280A5E">
        <w:t>TGGAAATTTTGCTCCTGTTGTTGATGAAACTCCTCCTGCTAAAGACTTGATTGTTCATGGACATCTCCCTGAATGCTTGAATGGGGAGTTTGTCCGTGTTGGACCCAATCCTAAGTTTGCTCCTGTGGCTGGGTATCACTGGTTTGATGGAGATGGGATGA</w:t>
      </w:r>
    </w:p>
    <w:p w14:paraId="7A245FCC" w14:textId="77777777" w:rsidR="00C24949" w:rsidRPr="00280A5E" w:rsidRDefault="00C24949" w:rsidP="00C24949">
      <w:pPr>
        <w:rPr>
          <w:rFonts w:eastAsiaTheme="minorEastAsia"/>
        </w:rPr>
      </w:pPr>
    </w:p>
    <w:p w14:paraId="607BFD09" w14:textId="77777777" w:rsidR="00C24949" w:rsidRPr="00280A5E" w:rsidRDefault="00C24949" w:rsidP="006000A1">
      <w:r w:rsidRPr="00280A5E">
        <w:t>&gt;</w:t>
      </w:r>
      <w:bookmarkStart w:id="14" w:name="OLE_LINK4"/>
      <w:bookmarkStart w:id="15" w:name="OLE_LINK5"/>
      <w:r w:rsidRPr="00280A5E">
        <w:t>AW990992.1</w:t>
      </w:r>
      <w:bookmarkEnd w:id="14"/>
      <w:bookmarkEnd w:id="15"/>
      <w:r w:rsidRPr="00280A5E">
        <w:t xml:space="preserve"> </w:t>
      </w:r>
      <w:r w:rsidRPr="00280A5E">
        <w:rPr>
          <w:rFonts w:hint="eastAsia"/>
        </w:rPr>
        <w:t>TUA5</w:t>
      </w:r>
    </w:p>
    <w:p w14:paraId="0FA719B7" w14:textId="77777777" w:rsidR="00C24949" w:rsidRPr="00280A5E" w:rsidRDefault="00C24949" w:rsidP="00C24949">
      <w:pPr>
        <w:rPr>
          <w:rFonts w:eastAsiaTheme="minorEastAsia"/>
        </w:rPr>
      </w:pPr>
      <w:r w:rsidRPr="00280A5E">
        <w:t>CCTCGGGCCGAATTTTTTTTTATGAAATCTTGCAATTATGTTTTACACAAGACAGATAGAACACACAAAATACTGCACTTCAAGAAACCATCACCATTTCAAAGACAGAAATAATCCATGGAAACAGAAACAACTACATAGTTCTCAACCAAAAAGCTTGCAC</w:t>
      </w:r>
      <w:bookmarkStart w:id="16" w:name="OLE_LINK118"/>
      <w:r w:rsidRPr="00280A5E">
        <w:t>AAGACAAT</w:t>
      </w:r>
      <w:r w:rsidRPr="00280A5E">
        <w:rPr>
          <w:rFonts w:cs="Courier New"/>
          <w:color w:val="000000"/>
          <w:sz w:val="20"/>
          <w:szCs w:val="20"/>
        </w:rPr>
        <w:t>GGCACAATGCACTAAGCAAC</w:t>
      </w:r>
      <w:r w:rsidRPr="00280A5E">
        <w:t>A</w:t>
      </w:r>
      <w:bookmarkEnd w:id="16"/>
      <w:r w:rsidRPr="00280A5E">
        <w:t>TAACCCAACTGGATACTTCTCAACAACCACAGNTAGACATAATCTTAGTACTCGCCGTGCGACATCACC</w:t>
      </w:r>
      <w:bookmarkStart w:id="17" w:name="OLE_LINK119"/>
      <w:r w:rsidRPr="00280A5E">
        <w:rPr>
          <w:rFonts w:cs="Courier New"/>
          <w:color w:val="000000"/>
          <w:sz w:val="20"/>
          <w:szCs w:val="20"/>
        </w:rPr>
        <w:t>ATCATCATCCTCGGCACCTT</w:t>
      </w:r>
      <w:r w:rsidRPr="00280A5E">
        <w:t>CAGCAC</w:t>
      </w:r>
      <w:bookmarkEnd w:id="17"/>
      <w:r w:rsidRPr="00280A5E">
        <w:t>CAACTTCCTCATAGTCCTTCTCCAGAGCGGCAAGATCCTCACGAGCCTCANAGAATTCACCTTCCTCCATACCCTCACCAACATACCAGNGGACGAAAGCTCTCTTGGCATACATGAGGCCAAACTTGTGGTCAATCC</w:t>
      </w:r>
    </w:p>
    <w:p w14:paraId="189233FC" w14:textId="77777777" w:rsidR="00C24949" w:rsidRPr="00280A5E" w:rsidRDefault="00C24949" w:rsidP="00C24949">
      <w:pPr>
        <w:rPr>
          <w:rFonts w:eastAsiaTheme="minorEastAsia"/>
        </w:rPr>
      </w:pPr>
    </w:p>
    <w:p w14:paraId="3BE10E5C" w14:textId="77777777" w:rsidR="00C24949" w:rsidRPr="00280A5E" w:rsidRDefault="00C24949" w:rsidP="006000A1">
      <w:r w:rsidRPr="00280A5E">
        <w:t xml:space="preserve">&gt;BE240972.1 </w:t>
      </w:r>
      <w:r w:rsidRPr="00280A5E">
        <w:rPr>
          <w:rFonts w:hint="eastAsia"/>
        </w:rPr>
        <w:t>UPL1</w:t>
      </w:r>
    </w:p>
    <w:p w14:paraId="43F0A1A9" w14:textId="77777777" w:rsidR="00C24949" w:rsidRPr="00280A5E" w:rsidRDefault="00C24949" w:rsidP="00C24949">
      <w:pPr>
        <w:rPr>
          <w:rFonts w:eastAsiaTheme="minorEastAsia"/>
        </w:rPr>
      </w:pPr>
      <w:r w:rsidRPr="00280A5E">
        <w:t>TGCGAATGAGGTCAAATCAGGACCTGAAGGGGAGATTGAACGTCCAGTTTCAAGGTGAAGAAGGT</w:t>
      </w:r>
      <w:bookmarkStart w:id="18" w:name="OLE_LINK131"/>
      <w:bookmarkStart w:id="19" w:name="OLE_LINK132"/>
      <w:r w:rsidRPr="00280A5E">
        <w:t>ATTGAT</w:t>
      </w:r>
      <w:bookmarkStart w:id="20" w:name="OLE_LINK130"/>
      <w:r w:rsidRPr="00280A5E">
        <w:t>GCTGGTGGCCTCACTAG</w:t>
      </w:r>
      <w:bookmarkStart w:id="21" w:name="OLE_LINK133"/>
      <w:r w:rsidRPr="00280A5E">
        <w:t>A</w:t>
      </w:r>
      <w:r w:rsidRPr="00280A5E">
        <w:rPr>
          <w:rFonts w:cs="Courier New"/>
          <w:color w:val="000000"/>
          <w:sz w:val="20"/>
          <w:szCs w:val="20"/>
        </w:rPr>
        <w:t>GAGT</w:t>
      </w:r>
      <w:bookmarkEnd w:id="18"/>
      <w:bookmarkEnd w:id="19"/>
      <w:r w:rsidRPr="00280A5E">
        <w:rPr>
          <w:rFonts w:cs="Courier New"/>
          <w:color w:val="000000"/>
          <w:sz w:val="20"/>
          <w:szCs w:val="20"/>
        </w:rPr>
        <w:t>GGTA</w:t>
      </w:r>
      <w:bookmarkEnd w:id="20"/>
      <w:r w:rsidRPr="00280A5E">
        <w:rPr>
          <w:rFonts w:cs="Courier New"/>
          <w:color w:val="000000"/>
          <w:sz w:val="20"/>
          <w:szCs w:val="20"/>
        </w:rPr>
        <w:t>CCAGCTATTGTC</w:t>
      </w:r>
      <w:r w:rsidRPr="00280A5E">
        <w:t>GAGGGTCATC</w:t>
      </w:r>
      <w:bookmarkEnd w:id="21"/>
      <w:r w:rsidRPr="00280A5E">
        <w:t>TTTGATAAGGGAGCTCTACTCTTTACGACAGTTGGGAATAATGCGACCTTC</w:t>
      </w:r>
      <w:bookmarkStart w:id="22" w:name="OLE_LINK134"/>
      <w:bookmarkStart w:id="23" w:name="OLE_LINK135"/>
      <w:r w:rsidRPr="00280A5E">
        <w:t>C</w:t>
      </w:r>
      <w:r w:rsidRPr="00280A5E">
        <w:rPr>
          <w:rFonts w:cs="Courier New"/>
          <w:color w:val="000000"/>
          <w:sz w:val="20"/>
          <w:szCs w:val="20"/>
        </w:rPr>
        <w:t>AGCCAAACCCTAATTCTGTCT</w:t>
      </w:r>
      <w:r w:rsidRPr="00280A5E">
        <w:t>ATC</w:t>
      </w:r>
      <w:bookmarkEnd w:id="22"/>
      <w:bookmarkEnd w:id="23"/>
      <w:r w:rsidRPr="00280A5E">
        <w:t>AGACTGAACATCTTTCTTACTTCAAATTTGTTGGTCGTGTGGTTGCAAAGGCCTTATTCGATGGGCAGCTTTTGGATGTTTACTTCACCCGTTCCTTCTACAAGCATATTTTGGGAGTGAAGGTGACCTATCATGATATTGAGGCTG</w:t>
      </w:r>
    </w:p>
    <w:p w14:paraId="017699C1" w14:textId="77777777" w:rsidR="00C24949" w:rsidRPr="00280A5E" w:rsidRDefault="00C24949" w:rsidP="00C24949">
      <w:pPr>
        <w:rPr>
          <w:rFonts w:eastAsiaTheme="minorEastAsia"/>
        </w:rPr>
      </w:pPr>
    </w:p>
    <w:p w14:paraId="3DF52DEC" w14:textId="77777777" w:rsidR="00C24949" w:rsidRPr="00280A5E" w:rsidRDefault="00C24949" w:rsidP="006000A1">
      <w:r w:rsidRPr="00280A5E">
        <w:t xml:space="preserve">&gt;BE859200.1 </w:t>
      </w:r>
      <w:r w:rsidRPr="00280A5E">
        <w:rPr>
          <w:rFonts w:hint="eastAsia"/>
        </w:rPr>
        <w:t>UBC28</w:t>
      </w:r>
    </w:p>
    <w:p w14:paraId="01EF820B" w14:textId="77777777" w:rsidR="00C24949" w:rsidRPr="00280A5E" w:rsidRDefault="00C24949" w:rsidP="00C24949">
      <w:bookmarkStart w:id="24" w:name="OLE_LINK19"/>
      <w:bookmarkStart w:id="25" w:name="OLE_LINK20"/>
      <w:r w:rsidRPr="00280A5E">
        <w:t>GCTTCCTATGGCTTCCAAACGAATTTTGAAGGAGCTCAAAGATCTCCAGAAAGATCCTCCTACTTCTTGCAGTGCTGGCCCTGTTGCTGAAGACATGTTTCATTGGCAAGCTACTATAATGGGTCCTACAGAAAGCCCGTATACTGGGGGAGTGTTTTTAGTGACAATTC</w:t>
      </w:r>
      <w:bookmarkStart w:id="26" w:name="OLE_LINK136"/>
      <w:r w:rsidRPr="00280A5E">
        <w:t>ATTT</w:t>
      </w:r>
      <w:r w:rsidRPr="00280A5E">
        <w:rPr>
          <w:rFonts w:cs="Courier New"/>
          <w:color w:val="000000"/>
          <w:sz w:val="20"/>
          <w:szCs w:val="20"/>
        </w:rPr>
        <w:t>CCCTCCAGATTATCCATTTAAG</w:t>
      </w:r>
      <w:r w:rsidRPr="00280A5E">
        <w:t>CCACCCA</w:t>
      </w:r>
      <w:bookmarkEnd w:id="26"/>
      <w:r w:rsidRPr="00280A5E">
        <w:t>AGGTTGCCTTCAGGACAAAAGTTTTCCACCCAAACATCAACAGCA</w:t>
      </w:r>
      <w:bookmarkStart w:id="27" w:name="OLE_LINK137"/>
      <w:bookmarkStart w:id="28" w:name="OLE_LINK138"/>
      <w:r w:rsidRPr="00280A5E">
        <w:t>ATGGTAGTATA</w:t>
      </w:r>
      <w:r w:rsidRPr="00280A5E">
        <w:rPr>
          <w:rFonts w:cs="Courier New"/>
          <w:color w:val="000000"/>
          <w:sz w:val="20"/>
          <w:szCs w:val="20"/>
        </w:rPr>
        <w:t>TGTCTTGACATCCTAAAGGAG</w:t>
      </w:r>
      <w:r w:rsidRPr="00280A5E">
        <w:t>CAG</w:t>
      </w:r>
      <w:bookmarkEnd w:id="27"/>
      <w:bookmarkEnd w:id="28"/>
      <w:r w:rsidRPr="00280A5E">
        <w:t>TGGAGTCCTGCATTGACTATATCTAAGGTGTTGCTTTCAATATGTTCCTTGTTGACAGATCCAAACCCTGATGACCCCCTAGTGCCAGAGATCGCCCACATGTACAAGACTGACCGCTCAAAGTATGAGACAACCGCAAGGAGCTGGACGCANAAGTATGCTATGGGGTAAG</w:t>
      </w:r>
    </w:p>
    <w:bookmarkEnd w:id="24"/>
    <w:bookmarkEnd w:id="25"/>
    <w:p w14:paraId="5C5C8DA0" w14:textId="77777777" w:rsidR="00C24949" w:rsidRPr="00280A5E" w:rsidRDefault="00C24949" w:rsidP="00C24949">
      <w:pPr>
        <w:rPr>
          <w:rFonts w:eastAsiaTheme="minorEastAsia"/>
        </w:rPr>
      </w:pPr>
    </w:p>
    <w:p w14:paraId="65B224B7" w14:textId="77777777" w:rsidR="00C24949" w:rsidRPr="00280A5E" w:rsidRDefault="00C24949" w:rsidP="006000A1">
      <w:r w:rsidRPr="00280A5E">
        <w:t>&gt;BE644594.1</w:t>
      </w:r>
      <w:r w:rsidRPr="00280A5E">
        <w:rPr>
          <w:rFonts w:hint="eastAsia"/>
        </w:rPr>
        <w:t xml:space="preserve"> </w:t>
      </w:r>
      <w:r w:rsidRPr="00280A5E">
        <w:t>EF1α</w:t>
      </w:r>
    </w:p>
    <w:p w14:paraId="7E377F68" w14:textId="77777777" w:rsidR="00C24949" w:rsidRPr="00280A5E" w:rsidRDefault="00C24949" w:rsidP="00C24949">
      <w:r w:rsidRPr="00280A5E">
        <w:t>CCGGTCACTTGATCTACAAGCTTGGTGGTATTGACAAGCGTGTGATCGAGAGATTCGAGAAGGAAGCTGCTGAGATGAACAAGAGGTCCTTCAAGTATGCATGGGTTCTCGACAAACTTAAGGCAGAGCGTGAACGTGGTATTACCATTGATATTGCTTTGTGGAAGTTTG</w:t>
      </w:r>
      <w:bookmarkStart w:id="29" w:name="OLE_LINK150"/>
      <w:r w:rsidRPr="00280A5E">
        <w:rPr>
          <w:rFonts w:cs="Courier New"/>
          <w:color w:val="000000"/>
          <w:sz w:val="20"/>
          <w:szCs w:val="20"/>
        </w:rPr>
        <w:t>AGACCAACAAGTACTACTGCA</w:t>
      </w:r>
      <w:r w:rsidRPr="00280A5E">
        <w:t>CTGTCATTGA</w:t>
      </w:r>
      <w:bookmarkEnd w:id="29"/>
      <w:r w:rsidRPr="00280A5E">
        <w:t>TGCCCCTGGTCATCGTGACTTTATCAAGAACATGATTACTGGTACCTCTC</w:t>
      </w:r>
      <w:bookmarkStart w:id="30" w:name="OLE_LINK152"/>
      <w:r w:rsidRPr="00280A5E">
        <w:t>AAGCT</w:t>
      </w:r>
      <w:r w:rsidRPr="00280A5E">
        <w:rPr>
          <w:rFonts w:cs="Courier New"/>
          <w:color w:val="000000"/>
          <w:sz w:val="20"/>
          <w:szCs w:val="20"/>
        </w:rPr>
        <w:t>GACTGCGCTATCCTTATTATTG</w:t>
      </w:r>
      <w:r w:rsidRPr="00280A5E">
        <w:t>ATT</w:t>
      </w:r>
      <w:bookmarkEnd w:id="30"/>
      <w:r w:rsidRPr="00280A5E">
        <w:t>CCACCACTGGAGGTTTTGAGGCTGGTATCTCCAAGGATGGTCAGACCCGTGAGCACGCCCTTCTTGCTTTTACTCTCGGTGTCAAGCAAATGATTTGCTGNTGGAACAAGATGGATGCCACCACACCCAAGTACTCCAAGGCTAGGGACGATGAAATCGNGAAGGAAGNTTCATCATACATNAAGAAGGGTGGNTACAACCCANACAAG</w:t>
      </w:r>
    </w:p>
    <w:p w14:paraId="321FAD72" w14:textId="77777777" w:rsidR="00C24949" w:rsidRPr="00280A5E" w:rsidRDefault="00C24949" w:rsidP="00C24949">
      <w:pPr>
        <w:rPr>
          <w:rFonts w:eastAsiaTheme="minorEastAsia"/>
        </w:rPr>
      </w:pPr>
    </w:p>
    <w:p w14:paraId="044DC137" w14:textId="77777777" w:rsidR="00C24949" w:rsidRPr="00280A5E" w:rsidRDefault="00C24949" w:rsidP="006000A1">
      <w:r w:rsidRPr="00280A5E">
        <w:t>&gt;BE240909.1</w:t>
      </w:r>
      <w:r w:rsidRPr="00280A5E">
        <w:rPr>
          <w:rFonts w:hint="eastAsia"/>
        </w:rPr>
        <w:t xml:space="preserve"> PP2A</w:t>
      </w:r>
    </w:p>
    <w:p w14:paraId="35FA0371" w14:textId="77777777" w:rsidR="00C24949" w:rsidRPr="00280A5E" w:rsidRDefault="00C24949" w:rsidP="00C24949">
      <w:pPr>
        <w:rPr>
          <w:rFonts w:eastAsiaTheme="minorEastAsia"/>
        </w:rPr>
      </w:pPr>
      <w:r w:rsidRPr="00280A5E">
        <w:t>GAACTAGTCTCGAGTTTTTTTTTTTTTTTTTTTTTTAATTCACAATTCTGTACTGAATATATTAAGCCAAAAAAATGTGGATATGTAAACTGAGACAGTAGTTCCAACTCAGACAGCAAATTCAAAAACAACATCAACTTAAAAGGTATTCCCAATAAGCTATCATTCGATAAATGCCAAACTGAAGGCGACACTAGACCAAAAAAAAAAAAACTGCA</w:t>
      </w:r>
      <w:bookmarkStart w:id="31" w:name="OLE_LINK179"/>
      <w:r w:rsidRPr="00280A5E">
        <w:t>CAGATAATATAGAAAGAACTAAAGA</w:t>
      </w:r>
      <w:bookmarkStart w:id="32" w:name="OLE_LINK180"/>
      <w:r w:rsidRPr="00280A5E">
        <w:rPr>
          <w:rFonts w:cs="Courier New"/>
          <w:color w:val="000000"/>
          <w:sz w:val="20"/>
          <w:szCs w:val="20"/>
        </w:rPr>
        <w:t>CTTAGTATTCCCATTTCTTCATCT</w:t>
      </w:r>
      <w:r w:rsidRPr="00280A5E">
        <w:t>CCATGCCATCTG</w:t>
      </w:r>
      <w:bookmarkEnd w:id="31"/>
      <w:bookmarkEnd w:id="32"/>
      <w:r w:rsidRPr="00280A5E">
        <w:t>GAGGAGTTCCCTCAACCTTCTTCGAGCCCACATCTTTCCAGTTTGTTGACAGCACTGTTCCATTCGACTCAACAA</w:t>
      </w:r>
      <w:bookmarkStart w:id="33" w:name="OLE_LINK181"/>
      <w:r w:rsidRPr="00280A5E">
        <w:t>AGGATTTCTGC</w:t>
      </w:r>
      <w:r w:rsidRPr="00280A5E">
        <w:rPr>
          <w:rFonts w:cs="Courier New"/>
          <w:color w:val="000000"/>
          <w:sz w:val="20"/>
          <w:szCs w:val="20"/>
        </w:rPr>
        <w:t>ATGGCTCTTTTTGTGTCCTCAT</w:t>
      </w:r>
      <w:r w:rsidRPr="00280A5E">
        <w:t>CGG</w:t>
      </w:r>
      <w:bookmarkEnd w:id="33"/>
      <w:r w:rsidRPr="00280A5E">
        <w:t>CATCTCGATATATGTCTTGGAAAAACTTGTTCAAAGCTGCATCACCATCCAATTTTTCATCTTTTTCCTCTTTCTT</w:t>
      </w:r>
    </w:p>
    <w:p w14:paraId="5362E330" w14:textId="77777777" w:rsidR="00C24949" w:rsidRPr="00280A5E" w:rsidRDefault="00C24949" w:rsidP="00C24949">
      <w:pPr>
        <w:rPr>
          <w:rFonts w:eastAsiaTheme="minorEastAsia"/>
        </w:rPr>
      </w:pPr>
    </w:p>
    <w:p w14:paraId="13B279D0" w14:textId="77777777" w:rsidR="00C24949" w:rsidRPr="00280A5E" w:rsidRDefault="00C24949" w:rsidP="006000A1">
      <w:r w:rsidRPr="00280A5E">
        <w:t>&gt;KM679415.1 DREB1D</w:t>
      </w:r>
    </w:p>
    <w:p w14:paraId="40F7DE14" w14:textId="77777777" w:rsidR="00C24949" w:rsidRPr="00280A5E" w:rsidRDefault="00C24949" w:rsidP="00C24949">
      <w:pPr>
        <w:rPr>
          <w:rFonts w:eastAsiaTheme="minorEastAsia"/>
        </w:rPr>
      </w:pPr>
      <w:bookmarkStart w:id="34" w:name="OLE_LINK70"/>
      <w:bookmarkStart w:id="35" w:name="OLE_LINK71"/>
      <w:r w:rsidRPr="00280A5E">
        <w:t>TACAGGGGAGTGAGGCAGAGGAATGGGAATAGGTGGGTGTGTGAGGTGCGTCCCCCTAATAACAAGTCTAGGATATGGCTTGGGACGTATCCTACAGCTGAGATGGCAGCGCGGGCACATGATGTGGCTGCATTGGCACTTAGAGGTAGGACAGCATGTCTAAACTTTGCTGACTCGGCATGGAGGCTGCGTGT</w:t>
      </w:r>
      <w:bookmarkStart w:id="36" w:name="OLE_LINK189"/>
      <w:r w:rsidRPr="00280A5E">
        <w:t>CCCTGAAT</w:t>
      </w:r>
      <w:r w:rsidRPr="00280A5E">
        <w:rPr>
          <w:rFonts w:cs="Courier New"/>
          <w:color w:val="000000"/>
          <w:sz w:val="20"/>
          <w:szCs w:val="20"/>
        </w:rPr>
        <w:t>CGACAGACACTAGGGAAATTC</w:t>
      </w:r>
      <w:r w:rsidRPr="00280A5E">
        <w:t>AGA</w:t>
      </w:r>
      <w:bookmarkEnd w:id="36"/>
      <w:r w:rsidRPr="00280A5E">
        <w:t>GAGCAGCAGCCGAGGCAGCAGAAGCATTTAGAGGGGAAGAAGAATCAC</w:t>
      </w:r>
      <w:bookmarkStart w:id="37" w:name="OLE_LINK190"/>
      <w:bookmarkStart w:id="38" w:name="OLE_LINK191"/>
      <w:r w:rsidRPr="00280A5E">
        <w:t>AGGTAAATGCTGGG</w:t>
      </w:r>
      <w:r w:rsidRPr="00280A5E">
        <w:rPr>
          <w:rFonts w:cs="Courier New"/>
          <w:color w:val="000000"/>
          <w:sz w:val="20"/>
          <w:szCs w:val="20"/>
        </w:rPr>
        <w:t>GAGAATAGCAGCATGAATGAC</w:t>
      </w:r>
      <w:r w:rsidRPr="00280A5E">
        <w:t>AA</w:t>
      </w:r>
      <w:bookmarkEnd w:id="37"/>
      <w:bookmarkEnd w:id="38"/>
      <w:r w:rsidRPr="00280A5E">
        <w:t>TGAAATGGAAATTACTACAGGTGAGAATGAGCTAGTAATGAATAGTAACCAAGAATTTTGGCAGGGAAATGCAGAATACATGGATGAGGAGGCAATGTTTGACATGCCGGGTTTACTAGCTAACATGGCCGAAGGATTGTTACTACCTCCGCCTTGTCCATATGGCGGATTCAGCTGGGATGACTCAGACAGTGACTATGAAGTCTCACTGTGGAGTTTCTCAGCGTAAAAAAATACAGGGAGATAGCATGATTAAGTTAGTTTCCATGCAGGTGCTTGGGGTGCATAGGCAGCATTGTTATTTTCCTTTTACCCTATTCATGCCAAAATATTTACAAAGGCATGGAATTTTAAGCAAGATTATTTGTATTAAAAAAATTCATTCCTAGAGGGTAGAGTAGAACGAAATTTCATCAGCGAAAATCGGAATTTTAAAAGGTAGAACTCAGAGAGTGACTACCACAGAAGATTTTCTGTGTGGCGACGAAAAAAAAAAAAAAAAAAA</w:t>
      </w:r>
    </w:p>
    <w:p w14:paraId="000F83FB" w14:textId="77777777" w:rsidR="00C24949" w:rsidRPr="00280A5E" w:rsidRDefault="00C24949" w:rsidP="00C24949">
      <w:pPr>
        <w:rPr>
          <w:rFonts w:eastAsiaTheme="minorEastAsia"/>
        </w:rPr>
      </w:pPr>
    </w:p>
    <w:p w14:paraId="6E46D812" w14:textId="77777777" w:rsidR="00C24949" w:rsidRPr="00280A5E" w:rsidRDefault="00C24949" w:rsidP="006000A1">
      <w:r w:rsidRPr="00280A5E">
        <w:t xml:space="preserve">&gt;BE231385.1 </w:t>
      </w:r>
      <w:r w:rsidRPr="00280A5E">
        <w:rPr>
          <w:rFonts w:hint="eastAsia"/>
        </w:rPr>
        <w:t>TIM</w:t>
      </w:r>
    </w:p>
    <w:p w14:paraId="2EDC2AF8" w14:textId="77777777" w:rsidR="00C24949" w:rsidRPr="00280A5E" w:rsidRDefault="00C24949" w:rsidP="00C24949">
      <w:pPr>
        <w:rPr>
          <w:rFonts w:eastAsiaTheme="minorEastAsia"/>
        </w:rPr>
      </w:pPr>
      <w:r w:rsidRPr="00280A5E">
        <w:t>ATCACTCTCAAAAAAAGGCGAAAGCATTCACACTTTTCACAGAAGAACAGTGAGGAGAGAGAAAATCCAAGAGCGTCGAAAATGGCGGTTGTATCAACTTCATTAGCGTCGCAACTAAGTAACCCTAACGCTGTTGTTTCAACTCAGTTT</w:t>
      </w:r>
      <w:bookmarkStart w:id="39" w:name="OLE_LINK192"/>
      <w:r w:rsidRPr="00280A5E">
        <w:t>TCTGGTCTTCGACGATCCTTTCTCA</w:t>
      </w:r>
      <w:bookmarkStart w:id="40" w:name="OLE_LINK193"/>
      <w:r w:rsidRPr="00280A5E">
        <w:t>AGTTTGAAA</w:t>
      </w:r>
      <w:bookmarkEnd w:id="39"/>
      <w:r w:rsidRPr="00280A5E">
        <w:t>CTAGCTCTTCTTCTTCAAATGAATGCTTTTTCCTGAATGTTGA</w:t>
      </w:r>
      <w:bookmarkEnd w:id="40"/>
      <w:r w:rsidRPr="00280A5E">
        <w:t>TTCTCATTTGCTCTTATCGTCTTCTCGCCGTGGTTCTAG</w:t>
      </w:r>
      <w:bookmarkStart w:id="41" w:name="OLE_LINK194"/>
      <w:bookmarkStart w:id="42" w:name="OLE_LINK195"/>
      <w:r w:rsidRPr="00280A5E">
        <w:t>AGGT</w:t>
      </w:r>
      <w:r w:rsidRPr="00280A5E">
        <w:rPr>
          <w:rFonts w:cs="Courier New"/>
          <w:color w:val="000000"/>
          <w:sz w:val="20"/>
          <w:szCs w:val="20"/>
        </w:rPr>
        <w:t>GTTGTTACTATGGCTGGCTC</w:t>
      </w:r>
      <w:r w:rsidRPr="00280A5E">
        <w:t>TGGAAAGT</w:t>
      </w:r>
      <w:bookmarkEnd w:id="41"/>
      <w:bookmarkEnd w:id="42"/>
      <w:r w:rsidRPr="00280A5E">
        <w:t>TCTTCGTTGGCGGCAATTGGAAGTGTAATGGAACCAAAGAATCAATCACTAAGCTTGTTTC</w:t>
      </w:r>
      <w:bookmarkStart w:id="43" w:name="OLE_LINK196"/>
      <w:r w:rsidRPr="00280A5E">
        <w:rPr>
          <w:rFonts w:cs="Courier New"/>
          <w:color w:val="000000"/>
          <w:sz w:val="20"/>
          <w:szCs w:val="20"/>
        </w:rPr>
        <w:t>AGACTTGAACAGTGCAACATTG</w:t>
      </w:r>
      <w:r w:rsidRPr="00280A5E">
        <w:t>GAGGCTGAT</w:t>
      </w:r>
      <w:bookmarkEnd w:id="43"/>
      <w:r w:rsidRPr="00280A5E">
        <w:t>GTTGATGTTGTTGTCGCACCTCCGTTTGTTTACATTGATCAAGTTAAGAATTCTCTAACCAGTCAAGTAGAGATATCAGCACAGACTGGTGGATTGGAAAAGGTGGGGCTTTTACTGGAGAAATCAAGTGCTGAGCAATTGAAGGATCTTGGCTGCCAGTGGGTTATTCTT</w:t>
      </w:r>
    </w:p>
    <w:p w14:paraId="4F693A18" w14:textId="77777777" w:rsidR="00C24949" w:rsidRPr="00280A5E" w:rsidRDefault="00C24949" w:rsidP="00C24949">
      <w:pPr>
        <w:rPr>
          <w:rFonts w:eastAsiaTheme="minorEastAsia"/>
        </w:rPr>
      </w:pPr>
    </w:p>
    <w:bookmarkEnd w:id="34"/>
    <w:bookmarkEnd w:id="35"/>
    <w:p w14:paraId="12E687EF" w14:textId="77777777" w:rsidR="00C24949" w:rsidRPr="00280A5E" w:rsidRDefault="00C24949" w:rsidP="006000A1">
      <w:r w:rsidRPr="00280A5E">
        <w:t>&gt;BF145083.1 V-H</w:t>
      </w:r>
      <w:r w:rsidRPr="00280A5E">
        <w:rPr>
          <w:vertAlign w:val="superscript"/>
        </w:rPr>
        <w:t>+</w:t>
      </w:r>
      <w:r w:rsidRPr="00280A5E">
        <w:t>-ATPase</w:t>
      </w:r>
    </w:p>
    <w:p w14:paraId="30F98DCD" w14:textId="77777777" w:rsidR="00C24949" w:rsidRPr="00280A5E" w:rsidRDefault="00C24949" w:rsidP="00C24949">
      <w:pPr>
        <w:rPr>
          <w:rFonts w:eastAsiaTheme="minorEastAsia"/>
        </w:rPr>
      </w:pPr>
      <w:r w:rsidRPr="00280A5E">
        <w:t>TCTAAACTTTCAATTTAACACATTCATTTGTTCATTAATCTGTGTTTTTCTTCTTTGAAGTTCACAAT</w:t>
      </w:r>
      <w:bookmarkStart w:id="44" w:name="OLE_LINK197"/>
      <w:bookmarkStart w:id="45" w:name="OLE_LINK198"/>
      <w:r w:rsidRPr="00280A5E">
        <w:t>T</w:t>
      </w:r>
      <w:r w:rsidRPr="00280A5E">
        <w:rPr>
          <w:rFonts w:cs="Courier New"/>
          <w:color w:val="000000"/>
          <w:sz w:val="20"/>
          <w:szCs w:val="20"/>
        </w:rPr>
        <w:t>CTAGCATAATTTCTGCAAAGCC</w:t>
      </w:r>
      <w:r w:rsidRPr="00280A5E">
        <w:t>ATGGCGAC</w:t>
      </w:r>
      <w:bookmarkEnd w:id="44"/>
      <w:bookmarkEnd w:id="45"/>
      <w:r w:rsidRPr="00280A5E">
        <w:t>AGATCAAGCCGAACTCACCACTGATCAGGTTCTCAAAAGGGACATTCCATGGGAGACATACATGA</w:t>
      </w:r>
      <w:bookmarkStart w:id="46" w:name="OLE_LINK199"/>
      <w:r w:rsidRPr="00280A5E">
        <w:t>CA</w:t>
      </w:r>
      <w:r w:rsidRPr="00280A5E">
        <w:rPr>
          <w:rFonts w:cs="Courier New"/>
          <w:color w:val="000000"/>
          <w:sz w:val="20"/>
          <w:szCs w:val="20"/>
        </w:rPr>
        <w:t>ACTAAGTTGATCACTGGAACAG</w:t>
      </w:r>
      <w:r w:rsidRPr="00280A5E">
        <w:t>CTCTCCA</w:t>
      </w:r>
      <w:bookmarkEnd w:id="46"/>
      <w:r w:rsidRPr="00280A5E">
        <w:t>ACTTTTAAGGCGTTATGATAAAAGACCTGAGAGCCAAAGAGCATCATTGCTGGATGATGATGGTCCTTCATATGTTCGAGTGTTTGTGAGCATTTTACGTGATATATTCAAAGAAGAGACAGTGGAATATGTCCTTGCTTTAATCGATGAAATGCTCACTGCGAATCCCAAAA</w:t>
      </w:r>
    </w:p>
    <w:p w14:paraId="70C1D13A" w14:textId="77777777" w:rsidR="00C24949" w:rsidRPr="00280A5E" w:rsidRDefault="00C24949" w:rsidP="00C24949">
      <w:pPr>
        <w:rPr>
          <w:rFonts w:eastAsiaTheme="minorEastAsia"/>
        </w:rPr>
      </w:pPr>
    </w:p>
    <w:p w14:paraId="5684A384" w14:textId="77777777" w:rsidR="00C24949" w:rsidRPr="00280A5E" w:rsidRDefault="00C24949" w:rsidP="006000A1">
      <w:r w:rsidRPr="00280A5E">
        <w:t xml:space="preserve">&gt;BE656716.1 </w:t>
      </w:r>
      <w:r w:rsidRPr="00280A5E">
        <w:rPr>
          <w:rFonts w:hint="eastAsia"/>
        </w:rPr>
        <w:t>MPK6</w:t>
      </w:r>
    </w:p>
    <w:p w14:paraId="3981EC20" w14:textId="77777777" w:rsidR="00C24949" w:rsidRPr="00280A5E" w:rsidRDefault="00C24949" w:rsidP="00C24949">
      <w:pPr>
        <w:rPr>
          <w:rFonts w:eastAsiaTheme="minorEastAsia"/>
        </w:rPr>
      </w:pPr>
      <w:bookmarkStart w:id="47" w:name="OLE_LINK85"/>
      <w:bookmarkStart w:id="48" w:name="OLE_LINK86"/>
      <w:r w:rsidRPr="00280A5E">
        <w:t>GAGAGAGAGAACTAGTCTCGAGTTTTTTCCATTTCTAGGGTTTCTTCAATTTGGAAGAAGAGAGCTCAAGCTCAAG</w:t>
      </w:r>
      <w:bookmarkStart w:id="49" w:name="OLE_LINK202"/>
      <w:r w:rsidRPr="00280A5E">
        <w:t>CTT</w:t>
      </w:r>
      <w:r w:rsidRPr="00280A5E">
        <w:rPr>
          <w:rFonts w:cs="Courier New"/>
          <w:color w:val="000000"/>
          <w:sz w:val="20"/>
          <w:szCs w:val="20"/>
        </w:rPr>
        <w:t>CAACCTCATTCATCAGTCATCA</w:t>
      </w:r>
      <w:r w:rsidRPr="00280A5E">
        <w:t>CCACAACAAT</w:t>
      </w:r>
      <w:bookmarkEnd w:id="49"/>
      <w:r w:rsidRPr="00280A5E">
        <w:t>GGATGCTTCAAATGTTCTATCTTCCGACTCTGAGATGTCGGAAGTCGTTAATCCAACGC</w:t>
      </w:r>
      <w:r w:rsidRPr="00280A5E">
        <w:rPr>
          <w:rFonts w:cs="Courier New"/>
          <w:color w:val="000000"/>
          <w:sz w:val="20"/>
          <w:szCs w:val="20"/>
        </w:rPr>
        <w:t>CTA</w:t>
      </w:r>
      <w:bookmarkStart w:id="50" w:name="OLE_LINK203"/>
      <w:r w:rsidRPr="00280A5E">
        <w:rPr>
          <w:rFonts w:cs="Courier New"/>
          <w:color w:val="000000"/>
          <w:sz w:val="20"/>
          <w:szCs w:val="20"/>
        </w:rPr>
        <w:t>ATCAACCACCGCAAACCA</w:t>
      </w:r>
      <w:r w:rsidRPr="00280A5E">
        <w:t>CCGATCACACTCATCAGCAACCA</w:t>
      </w:r>
      <w:bookmarkEnd w:id="50"/>
      <w:r w:rsidRPr="00280A5E">
        <w:t>CCGCAACAACAACAACAGCAACAAGTAAGTATTCCTGCAATTCAAAGCCATGGTGGAAAGTTCATCCAATACAACATATTTGGAAACGTGTTTGAGGTTACTTCTAAGTACAAACCTCCTATCATGCCTATTGGAAAAGGCGCTTATGGAATTGTTTGTTCGGCGTTGAATTCGGA</w:t>
      </w:r>
    </w:p>
    <w:p w14:paraId="484C540D" w14:textId="77777777" w:rsidR="00C24949" w:rsidRPr="00280A5E" w:rsidRDefault="00C24949" w:rsidP="00C24949">
      <w:pPr>
        <w:rPr>
          <w:rFonts w:eastAsiaTheme="minorEastAsia"/>
        </w:rPr>
      </w:pPr>
    </w:p>
    <w:bookmarkEnd w:id="47"/>
    <w:bookmarkEnd w:id="48"/>
    <w:p w14:paraId="33415B0E" w14:textId="77777777" w:rsidR="00C24949" w:rsidRPr="00280A5E" w:rsidRDefault="00C24949" w:rsidP="006000A1">
      <w:r w:rsidRPr="00280A5E">
        <w:t>&gt;AW982148.1</w:t>
      </w:r>
      <w:r w:rsidRPr="00280A5E">
        <w:rPr>
          <w:rFonts w:hint="eastAsia"/>
        </w:rPr>
        <w:t xml:space="preserve"> </w:t>
      </w:r>
      <w:r w:rsidRPr="00280A5E">
        <w:t>PHT4;5</w:t>
      </w:r>
    </w:p>
    <w:p w14:paraId="6D4EE3E0" w14:textId="77777777" w:rsidR="00C24949" w:rsidRPr="00280A5E" w:rsidRDefault="00C24949" w:rsidP="00C24949">
      <w:bookmarkStart w:id="51" w:name="OLE_LINK87"/>
      <w:r w:rsidRPr="00280A5E">
        <w:t>CCTCGTGCCGAATTCGGCACGAGGGTCAGTTGCCGGGCGGATGGCTTGCCAAAATATATGGAGGCAGGCAAGTTCTAGCGTTAGGAGTCTTGGTTTGGTC</w:t>
      </w:r>
      <w:bookmarkStart w:id="52" w:name="OLE_LINK205"/>
      <w:bookmarkStart w:id="53" w:name="OLE_LINK206"/>
      <w:r w:rsidRPr="00280A5E">
        <w:t>ATT</w:t>
      </w:r>
      <w:r w:rsidRPr="00280A5E">
        <w:rPr>
          <w:rFonts w:cs="Courier New"/>
          <w:color w:val="000000"/>
          <w:sz w:val="20"/>
          <w:szCs w:val="20"/>
        </w:rPr>
        <w:t>AGCAACA</w:t>
      </w:r>
      <w:bookmarkStart w:id="54" w:name="OLE_LINK204"/>
      <w:r w:rsidRPr="00280A5E">
        <w:rPr>
          <w:rFonts w:cs="Courier New"/>
          <w:color w:val="000000"/>
          <w:sz w:val="20"/>
          <w:szCs w:val="20"/>
        </w:rPr>
        <w:t>GCATTCGTTCCAG</w:t>
      </w:r>
      <w:r w:rsidRPr="00280A5E">
        <w:t>TTCTAGC</w:t>
      </w:r>
      <w:bookmarkEnd w:id="52"/>
      <w:bookmarkEnd w:id="53"/>
      <w:r w:rsidRPr="00280A5E">
        <w:t>TGGATATATGCCAGGACAA</w:t>
      </w:r>
      <w:bookmarkEnd w:id="54"/>
      <w:r w:rsidRPr="00280A5E">
        <w:t>TTTTGTCAAGAATTTTGGTTGGAATAGGTGAAGGTGT</w:t>
      </w:r>
      <w:bookmarkStart w:id="55" w:name="OLE_LINK207"/>
      <w:r w:rsidRPr="00280A5E">
        <w:t>TTC</w:t>
      </w:r>
      <w:r w:rsidRPr="00280A5E">
        <w:rPr>
          <w:rFonts w:cs="Courier New"/>
          <w:color w:val="000000"/>
          <w:sz w:val="20"/>
          <w:szCs w:val="20"/>
        </w:rPr>
        <w:t>ACCATCAGCTGCCACAGATC</w:t>
      </w:r>
      <w:r w:rsidRPr="00280A5E">
        <w:t>TTATTGCC</w:t>
      </w:r>
      <w:bookmarkEnd w:id="55"/>
      <w:r w:rsidRPr="00280A5E">
        <w:t>AGATCTATACCTTTGGAGGAGAGGTCACGAGCCGTTGCATTTGTTTTTGGTGGTTTAAGTGTAGGAAGCGTAGCAGGGCTTCTCTTGGCTCCTCGACTCATTCAGAATTTTGGCTGGGAATATGTATTTTACTTATTTGGCCTCGTGGGTGTAGTATGTAGGCTTTCACTTGCCAATGTCAAGCCTGACTGAAGTATGACTTTGATACCCCCAAAAAAACCTTGAAGGTTTTTGGGCTTTCAG</w:t>
      </w:r>
    </w:p>
    <w:bookmarkEnd w:id="51"/>
    <w:p w14:paraId="068906A2" w14:textId="77777777" w:rsidR="00C24949" w:rsidRPr="00740ED8" w:rsidRDefault="00C24949" w:rsidP="00C24949">
      <w:pPr>
        <w:rPr>
          <w:rFonts w:eastAsiaTheme="minorEastAsia"/>
        </w:rPr>
      </w:pPr>
    </w:p>
    <w:p w14:paraId="51D02AE0" w14:textId="77777777" w:rsidR="00C24949" w:rsidRPr="00BD64F3" w:rsidRDefault="00C24949" w:rsidP="006000A1">
      <w:r w:rsidRPr="00BD64F3">
        <w:t xml:space="preserve">&gt;BE644575.1 </w:t>
      </w:r>
      <w:r w:rsidRPr="00BD64F3">
        <w:rPr>
          <w:rFonts w:hint="eastAsia"/>
        </w:rPr>
        <w:t>MYB</w:t>
      </w:r>
    </w:p>
    <w:p w14:paraId="3A09ABCB" w14:textId="77777777" w:rsidR="00C24949" w:rsidRPr="00BD64F3" w:rsidRDefault="00C24949" w:rsidP="00C24949">
      <w:pPr>
        <w:rPr>
          <w:rFonts w:eastAsiaTheme="minorEastAsia"/>
        </w:rPr>
      </w:pPr>
      <w:r w:rsidRPr="00BD64F3">
        <w:rPr>
          <w:rFonts w:eastAsiaTheme="minorEastAsia"/>
        </w:rPr>
        <w:t>GTAGAAGCTTTTTTCATAGGTAAAACATAAAAAGATTTAAAATTTATAAATTTGGTGATTACCCCAGAATTGAATTCTGTGGTTTGGGATGAATCAAGGTCAATCAAATAGTTCTGCTTCTGCAGCTGCTAATGTGGTGTCACCATCATCAGCTGCAGGAGAAGGGTCTTCAGGGAAGAAAGTTAGGAAGCCTTATACAATTACTAAGTCTCGTGAAAGTTGGACTGAAGAAGAGCATGATAAATTCCTTGAAGCACTTCAATTGTTCGATCGTGATTGGAAGAAGATTGAAGATTTTGTTGGCTCAAAAACTGTGATTCAGATTCGCAGTCATGCTCAGAAATACTTTTTGAAAGNTCAAGAAAA</w:t>
      </w:r>
    </w:p>
    <w:p w14:paraId="20104B1D" w14:textId="77777777" w:rsidR="00C24949" w:rsidRPr="00BD64F3" w:rsidRDefault="00C24949" w:rsidP="00C24949">
      <w:pPr>
        <w:rPr>
          <w:rFonts w:eastAsiaTheme="minorEastAsia"/>
        </w:rPr>
      </w:pPr>
    </w:p>
    <w:p w14:paraId="2C1E4C23" w14:textId="77777777" w:rsidR="00C24949" w:rsidRPr="00BD64F3" w:rsidRDefault="00C24949" w:rsidP="006000A1">
      <w:r w:rsidRPr="00BD64F3">
        <w:t xml:space="preserve">&gt;BE231371.1 </w:t>
      </w:r>
      <w:r w:rsidRPr="00BD64F3">
        <w:rPr>
          <w:rFonts w:hint="eastAsia"/>
        </w:rPr>
        <w:t>AP2</w:t>
      </w:r>
    </w:p>
    <w:p w14:paraId="215BA1D3" w14:textId="77777777" w:rsidR="00C24949" w:rsidRDefault="00C24949" w:rsidP="00C24949">
      <w:pPr>
        <w:rPr>
          <w:rFonts w:eastAsiaTheme="minorEastAsia"/>
        </w:rPr>
      </w:pPr>
      <w:r w:rsidRPr="00BD64F3">
        <w:rPr>
          <w:rFonts w:eastAsiaTheme="minorEastAsia"/>
        </w:rPr>
        <w:t>CTTACTTAAACCCCCCTCTTTTCGTATCCTTTGAGGGGTTTATCGTTTCATCATTCATTCATTCATTTATCCCCCTTTTAATTAATTAACTCTTTCTTCCTTAATCACTCTCTCTAATCACTCATCACTGGGAAATTAATTAAATTAAATCTCTGTNGATGTAATTTAAAGAAAGAAAAAAGATTTTGTAAAAATGAGAACTTTATCGACGCCGGTGAAGTACTCTGTNAACAAAAGCGTNGTAAACAAGCGTNTCCCTCCTCCTTCTTCTNTCCCCTCTTCCTCAACTTGTCGTAAAGNGGTTCGATTTTCTGTCNGAGATGGCGACGCTACTGACTCCTCTGACGACGAATACGACGGCGTTTACATTCCCCGNGTTATTGACCATGTTTCCGAGATCC</w:t>
      </w:r>
      <w:r w:rsidRPr="00453DEB">
        <w:rPr>
          <w:rFonts w:eastAsiaTheme="minorEastAsia"/>
        </w:rPr>
        <w:t>GTTATGAACCGGACCTTCCTCAGCCCGTGGCCCAGCCCAACAAGAATCCGGTCAGGGAACCGACTAAAACGACGACAGCAACCGAAAACGGTGAGGTTTTTAAGAAGTATCGTGGGGTCCGAC</w:t>
      </w:r>
    </w:p>
    <w:p w14:paraId="535BDD97" w14:textId="77777777" w:rsidR="00C24949" w:rsidRDefault="00C24949">
      <w:pPr>
        <w:spacing w:line="240" w:lineRule="auto"/>
        <w:contextualSpacing w:val="0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0650BDB4" w14:textId="77777777" w:rsidR="006000A1" w:rsidRDefault="002853C1" w:rsidP="006000A1">
      <w:pPr>
        <w:pStyle w:val="Heading2"/>
        <w:rPr>
          <w:rFonts w:eastAsiaTheme="minorEastAsia"/>
        </w:rPr>
      </w:pPr>
      <w:r w:rsidRPr="002853C1">
        <w:t xml:space="preserve">Supplementary </w:t>
      </w:r>
      <w:r w:rsidR="006000A1" w:rsidRPr="00CC7A55">
        <w:t xml:space="preserve">File </w:t>
      </w:r>
      <w:r w:rsidR="006000A1" w:rsidRPr="00CC7A55">
        <w:rPr>
          <w:rFonts w:hint="eastAsia"/>
          <w:lang w:eastAsia="zh-CN"/>
        </w:rPr>
        <w:t>2</w:t>
      </w:r>
    </w:p>
    <w:p w14:paraId="628A5FAE" w14:textId="77777777" w:rsidR="00C24949" w:rsidRDefault="00CA6F08" w:rsidP="00C24949">
      <w:pPr>
        <w:jc w:val="center"/>
        <w:rPr>
          <w:rFonts w:eastAsiaTheme="minorEastAsia"/>
        </w:rPr>
      </w:pPr>
      <w:r>
        <w:rPr>
          <w:noProof/>
          <w:lang w:val="en-IN" w:eastAsia="en-IN"/>
        </w:rPr>
        <w:drawing>
          <wp:inline distT="0" distB="0" distL="0" distR="0" wp14:anchorId="13D0B84A" wp14:editId="493AA727">
            <wp:extent cx="5943600" cy="35521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58660" w14:textId="320E35F8" w:rsidR="006000A1" w:rsidRPr="00CC7A55" w:rsidRDefault="004525D2" w:rsidP="00763476">
      <w:pPr>
        <w:rPr>
          <w:lang w:eastAsia="zh-CN"/>
        </w:rPr>
      </w:pPr>
      <w:r w:rsidRPr="005C444A">
        <w:rPr>
          <w:b/>
          <w:szCs w:val="24"/>
        </w:rPr>
        <w:t xml:space="preserve">Supplementary </w:t>
      </w:r>
      <w:r w:rsidR="006000A1" w:rsidRPr="00CC7A55">
        <w:rPr>
          <w:b/>
        </w:rPr>
        <w:t xml:space="preserve">File </w:t>
      </w:r>
      <w:r w:rsidR="006000A1" w:rsidRPr="00CC7A55">
        <w:rPr>
          <w:rFonts w:hint="eastAsia"/>
          <w:b/>
          <w:lang w:eastAsia="zh-CN"/>
        </w:rPr>
        <w:t>2</w:t>
      </w:r>
      <w:r w:rsidR="006000A1">
        <w:rPr>
          <w:rFonts w:hint="eastAsia"/>
          <w:b/>
          <w:lang w:eastAsia="zh-CN"/>
        </w:rPr>
        <w:t>:</w:t>
      </w:r>
      <w:r w:rsidR="006000A1" w:rsidRPr="00CC7A55">
        <w:rPr>
          <w:b/>
        </w:rPr>
        <w:t xml:space="preserve"> </w:t>
      </w:r>
      <w:r w:rsidR="006000A1" w:rsidRPr="00CC7A55">
        <w:rPr>
          <w:bCs/>
        </w:rPr>
        <w:t>PCR amplification specificity of the candidate reference genes</w:t>
      </w:r>
      <w:r w:rsidR="006000A1" w:rsidRPr="00CC7A55">
        <w:t xml:space="preserve"> using cDNA (A) and genomic DNA (B) as templates.</w:t>
      </w:r>
      <w:r w:rsidR="006000A1">
        <w:rPr>
          <w:rFonts w:hint="eastAsia"/>
          <w:lang w:eastAsia="zh-CN"/>
        </w:rPr>
        <w:t xml:space="preserve"> The gel images come from </w:t>
      </w:r>
      <w:r w:rsidR="00A57E22">
        <w:rPr>
          <w:lang w:eastAsia="zh-CN"/>
        </w:rPr>
        <w:t>the</w:t>
      </w:r>
      <w:r w:rsidR="006000A1">
        <w:rPr>
          <w:rFonts w:hint="eastAsia"/>
          <w:lang w:eastAsia="zh-CN"/>
        </w:rPr>
        <w:t xml:space="preserve"> same gel.</w:t>
      </w:r>
      <w:r w:rsidR="00763476">
        <w:rPr>
          <w:lang w:eastAsia="zh-CN"/>
        </w:rPr>
        <w:t xml:space="preserve"> M: DL 5000 marker. The name</w:t>
      </w:r>
      <w:r>
        <w:rPr>
          <w:lang w:eastAsia="zh-CN"/>
        </w:rPr>
        <w:t>s</w:t>
      </w:r>
      <w:r w:rsidR="00763476">
        <w:rPr>
          <w:lang w:eastAsia="zh-CN"/>
        </w:rPr>
        <w:t xml:space="preserve"> of </w:t>
      </w:r>
      <w:r w:rsidR="00763476" w:rsidRPr="00CC7A55">
        <w:rPr>
          <w:bCs/>
        </w:rPr>
        <w:t>candidate reference gene</w:t>
      </w:r>
      <w:r>
        <w:rPr>
          <w:bCs/>
        </w:rPr>
        <w:t>s were listed a</w:t>
      </w:r>
      <w:r w:rsidR="00A57E22">
        <w:rPr>
          <w:bCs/>
        </w:rPr>
        <w:t>t the beginning of each lane</w:t>
      </w:r>
      <w:r w:rsidR="00763476">
        <w:rPr>
          <w:bCs/>
        </w:rPr>
        <w:t>.</w:t>
      </w:r>
      <w:bookmarkStart w:id="56" w:name="OLE_LINK7"/>
      <w:r w:rsidR="00763476">
        <w:rPr>
          <w:bCs/>
        </w:rPr>
        <w:t xml:space="preserve"> None: a </w:t>
      </w:r>
      <w:r w:rsidR="00763476" w:rsidRPr="00CC7A55">
        <w:rPr>
          <w:bCs/>
        </w:rPr>
        <w:t>candidate reference gene</w:t>
      </w:r>
      <w:r w:rsidR="00763476">
        <w:rPr>
          <w:bCs/>
        </w:rPr>
        <w:t xml:space="preserve"> initially selected but not used in this study</w:t>
      </w:r>
      <w:bookmarkEnd w:id="56"/>
      <w:r w:rsidR="00763476">
        <w:rPr>
          <w:bCs/>
        </w:rPr>
        <w:t>.</w:t>
      </w:r>
    </w:p>
    <w:p w14:paraId="2A810DDB" w14:textId="77777777" w:rsidR="00C24949" w:rsidRDefault="00C24949" w:rsidP="00C24949">
      <w:pPr>
        <w:rPr>
          <w:rStyle w:val="Hyperlink"/>
          <w:rFonts w:cs="Times New Roman"/>
          <w:lang w:eastAsia="zh-CN"/>
        </w:rPr>
      </w:pPr>
    </w:p>
    <w:p w14:paraId="33FD6380" w14:textId="77777777" w:rsidR="006000A1" w:rsidRPr="00C24949" w:rsidRDefault="006000A1" w:rsidP="00C24949">
      <w:pPr>
        <w:rPr>
          <w:rStyle w:val="Hyperlink"/>
          <w:rFonts w:cs="Times New Roman"/>
          <w:lang w:eastAsia="zh-CN"/>
        </w:rPr>
      </w:pPr>
    </w:p>
    <w:p w14:paraId="1ADEF048" w14:textId="77777777" w:rsidR="00C24949" w:rsidRDefault="00C24949">
      <w:pPr>
        <w:spacing w:line="240" w:lineRule="auto"/>
        <w:contextualSpacing w:val="0"/>
        <w:rPr>
          <w:rStyle w:val="Hyperlink"/>
          <w:rFonts w:cs="Times New Roman"/>
          <w:lang w:eastAsia="zh-CN"/>
        </w:rPr>
      </w:pPr>
      <w:r>
        <w:rPr>
          <w:rStyle w:val="Hyperlink"/>
          <w:rFonts w:cs="Times New Roman"/>
          <w:lang w:eastAsia="zh-CN"/>
        </w:rPr>
        <w:br w:type="page"/>
      </w:r>
    </w:p>
    <w:p w14:paraId="75B4B845" w14:textId="77777777" w:rsidR="006000A1" w:rsidRDefault="002853C1" w:rsidP="006000A1">
      <w:pPr>
        <w:pStyle w:val="Heading2"/>
        <w:rPr>
          <w:rStyle w:val="Hyperlink"/>
          <w:rFonts w:cs="Times New Roman"/>
          <w:lang w:eastAsia="zh-CN"/>
        </w:rPr>
      </w:pPr>
      <w:r w:rsidRPr="002853C1">
        <w:t xml:space="preserve">Supplementary </w:t>
      </w:r>
      <w:r w:rsidR="006000A1" w:rsidRPr="00CC7A55">
        <w:t xml:space="preserve">File </w:t>
      </w:r>
      <w:r w:rsidR="006000A1" w:rsidRPr="00CC7A55">
        <w:rPr>
          <w:rFonts w:hint="eastAsia"/>
          <w:lang w:eastAsia="zh-CN"/>
        </w:rPr>
        <w:t>3</w:t>
      </w:r>
    </w:p>
    <w:p w14:paraId="310E1F29" w14:textId="77777777" w:rsidR="00C24949" w:rsidRDefault="00C24949" w:rsidP="00C24949">
      <w:pPr>
        <w:rPr>
          <w:rStyle w:val="Hyperlink"/>
          <w:rFonts w:cs="Times New Roman"/>
          <w:lang w:eastAsia="zh-CN"/>
        </w:rPr>
      </w:pPr>
      <w:r>
        <w:rPr>
          <w:noProof/>
          <w:lang w:val="en-IN" w:eastAsia="en-IN"/>
        </w:rPr>
        <w:drawing>
          <wp:inline distT="0" distB="0" distL="0" distR="0" wp14:anchorId="6A2B6CD1" wp14:editId="1EFA6C1D">
            <wp:extent cx="5943600" cy="3748405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4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E378C" w14:textId="77777777" w:rsidR="00C24949" w:rsidRDefault="00C24949" w:rsidP="00C24949">
      <w:pPr>
        <w:rPr>
          <w:rStyle w:val="Hyperlink"/>
          <w:rFonts w:cs="Times New Roman"/>
          <w:lang w:eastAsia="zh-CN"/>
        </w:rPr>
      </w:pPr>
    </w:p>
    <w:p w14:paraId="5335AC8E" w14:textId="77777777" w:rsidR="006000A1" w:rsidRPr="00F06B26" w:rsidRDefault="004525D2" w:rsidP="006000A1">
      <w:pPr>
        <w:pStyle w:val="Normal1"/>
        <w:rPr>
          <w:lang w:eastAsia="zh-CN"/>
        </w:rPr>
      </w:pPr>
      <w:r w:rsidRPr="004525D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000A1" w:rsidRPr="00CC7A55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="006000A1" w:rsidRPr="00CC7A55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3</w:t>
      </w:r>
      <w:r w:rsidR="006000A1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:</w:t>
      </w:r>
      <w:r w:rsidR="006000A1" w:rsidRPr="00CC7A55">
        <w:rPr>
          <w:rFonts w:ascii="Times New Roman" w:hAnsi="Times New Roman" w:cs="Times New Roman"/>
          <w:sz w:val="24"/>
          <w:szCs w:val="24"/>
        </w:rPr>
        <w:t xml:space="preserve"> PCR amplification specificity of the candidate reference genes identified by melting curves analysis.</w:t>
      </w:r>
      <w:r w:rsidR="006000A1" w:rsidRPr="00CC7A55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6000A1" w:rsidRPr="00CC7A55">
        <w:rPr>
          <w:rFonts w:ascii="Times New Roman" w:hAnsi="Times New Roman" w:cs="Times New Roman" w:hint="eastAsia"/>
          <w:sz w:val="24"/>
          <w:szCs w:val="24"/>
        </w:rPr>
        <w:t>(A-</w:t>
      </w:r>
      <w:r w:rsidR="006000A1" w:rsidRPr="00CC7A55">
        <w:rPr>
          <w:rFonts w:ascii="Times New Roman" w:hAnsi="Times New Roman" w:cs="Times New Roman" w:hint="eastAsia"/>
          <w:sz w:val="24"/>
          <w:szCs w:val="24"/>
          <w:lang w:eastAsia="zh-CN"/>
        </w:rPr>
        <w:t>J</w:t>
      </w:r>
      <w:r w:rsidR="006000A1" w:rsidRPr="00CC7A55">
        <w:rPr>
          <w:rFonts w:ascii="Times New Roman" w:hAnsi="Times New Roman" w:cs="Times New Roman"/>
          <w:sz w:val="24"/>
          <w:szCs w:val="24"/>
        </w:rPr>
        <w:t>)</w:t>
      </w:r>
      <w:r w:rsidR="006000A1" w:rsidRPr="00CC7A55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M</w:t>
      </w:r>
      <w:r w:rsidR="006000A1" w:rsidRPr="00CC7A55">
        <w:rPr>
          <w:rFonts w:ascii="Times New Roman" w:hAnsi="Times New Roman" w:cs="Times New Roman"/>
          <w:sz w:val="24"/>
          <w:szCs w:val="24"/>
        </w:rPr>
        <w:t xml:space="preserve">elting curves of </w:t>
      </w:r>
      <w:r w:rsidR="006000A1" w:rsidRPr="00CC7A55">
        <w:rPr>
          <w:rFonts w:ascii="Times New Roman" w:hAnsi="Times New Roman" w:cs="Times New Roman"/>
          <w:i/>
          <w:sz w:val="24"/>
        </w:rPr>
        <w:t>ACT7</w:t>
      </w:r>
      <w:r w:rsidR="006000A1" w:rsidRPr="00CC7A55">
        <w:rPr>
          <w:rFonts w:ascii="Times New Roman" w:hAnsi="Times New Roman" w:cs="Times New Roman"/>
          <w:sz w:val="24"/>
        </w:rPr>
        <w:t xml:space="preserve">, </w:t>
      </w:r>
      <w:r w:rsidR="006000A1" w:rsidRPr="00CC7A55">
        <w:rPr>
          <w:rFonts w:ascii="Times New Roman" w:hAnsi="Times New Roman" w:cs="Times New Roman"/>
          <w:i/>
          <w:sz w:val="24"/>
        </w:rPr>
        <w:t>ACT11</w:t>
      </w:r>
      <w:r w:rsidR="006000A1" w:rsidRPr="00CC7A55">
        <w:rPr>
          <w:rFonts w:ascii="Times New Roman" w:hAnsi="Times New Roman" w:cs="Times New Roman"/>
          <w:sz w:val="24"/>
        </w:rPr>
        <w:t xml:space="preserve">, </w:t>
      </w:r>
      <w:r w:rsidR="006000A1" w:rsidRPr="00CC7A55">
        <w:rPr>
          <w:rFonts w:ascii="Times New Roman" w:hAnsi="Times New Roman" w:cs="Times New Roman"/>
          <w:i/>
          <w:sz w:val="24"/>
        </w:rPr>
        <w:t>CCD1</w:t>
      </w:r>
      <w:r w:rsidR="006000A1" w:rsidRPr="00CC7A55">
        <w:rPr>
          <w:rFonts w:ascii="Times New Roman" w:hAnsi="Times New Roman" w:cs="Times New Roman"/>
          <w:sz w:val="24"/>
        </w:rPr>
        <w:t xml:space="preserve">, </w:t>
      </w:r>
      <w:r w:rsidR="006000A1" w:rsidRPr="00CC7A55">
        <w:rPr>
          <w:rFonts w:ascii="Times New Roman" w:hAnsi="Times New Roman" w:cs="Times New Roman"/>
          <w:i/>
          <w:sz w:val="24"/>
        </w:rPr>
        <w:t>TUA5</w:t>
      </w:r>
      <w:r w:rsidR="006000A1" w:rsidRPr="00CC7A55">
        <w:rPr>
          <w:rFonts w:ascii="Times New Roman" w:hAnsi="Times New Roman" w:cs="Times New Roman"/>
          <w:sz w:val="24"/>
        </w:rPr>
        <w:t xml:space="preserve">, </w:t>
      </w:r>
      <w:r w:rsidR="006000A1" w:rsidRPr="00CC7A55">
        <w:rPr>
          <w:rFonts w:ascii="Times New Roman" w:hAnsi="Times New Roman" w:cs="Times New Roman"/>
          <w:i/>
          <w:sz w:val="24"/>
        </w:rPr>
        <w:t>UPL1</w:t>
      </w:r>
      <w:r w:rsidR="006000A1" w:rsidRPr="00CC7A55">
        <w:rPr>
          <w:rFonts w:ascii="Times New Roman" w:hAnsi="Times New Roman" w:cs="Times New Roman"/>
          <w:sz w:val="24"/>
        </w:rPr>
        <w:t xml:space="preserve">, </w:t>
      </w:r>
      <w:r w:rsidR="006000A1" w:rsidRPr="00CC7A55">
        <w:rPr>
          <w:rFonts w:ascii="Times New Roman" w:hAnsi="Times New Roman" w:cs="Times New Roman"/>
          <w:i/>
          <w:sz w:val="24"/>
        </w:rPr>
        <w:t>PP2A</w:t>
      </w:r>
      <w:r w:rsidR="006000A1" w:rsidRPr="00CC7A55">
        <w:rPr>
          <w:rFonts w:ascii="Times New Roman" w:hAnsi="Times New Roman" w:cs="Times New Roman"/>
          <w:sz w:val="24"/>
        </w:rPr>
        <w:t xml:space="preserve">, </w:t>
      </w:r>
      <w:r w:rsidR="006000A1" w:rsidRPr="00CC7A55">
        <w:rPr>
          <w:rFonts w:ascii="Times New Roman" w:hAnsi="Times New Roman" w:cs="Times New Roman"/>
          <w:i/>
          <w:sz w:val="24"/>
        </w:rPr>
        <w:t>DREB1D</w:t>
      </w:r>
      <w:r w:rsidR="006000A1" w:rsidRPr="00CC7A55">
        <w:rPr>
          <w:rFonts w:ascii="Times New Roman" w:hAnsi="Times New Roman" w:cs="Times New Roman"/>
          <w:sz w:val="24"/>
        </w:rPr>
        <w:t>,</w:t>
      </w:r>
      <w:r w:rsidR="006000A1" w:rsidRPr="00CC7A55">
        <w:rPr>
          <w:rFonts w:ascii="Times New Roman" w:hAnsi="Times New Roman" w:cs="Times New Roman"/>
          <w:i/>
          <w:sz w:val="24"/>
        </w:rPr>
        <w:t xml:space="preserve"> V-H</w:t>
      </w:r>
      <w:r w:rsidR="006000A1" w:rsidRPr="00CC7A55">
        <w:rPr>
          <w:rFonts w:ascii="Times New Roman" w:hAnsi="Times New Roman" w:cs="Times New Roman"/>
          <w:i/>
          <w:sz w:val="24"/>
          <w:vertAlign w:val="superscript"/>
        </w:rPr>
        <w:t>+</w:t>
      </w:r>
      <w:r w:rsidR="006000A1" w:rsidRPr="00CC7A55">
        <w:rPr>
          <w:rFonts w:ascii="Times New Roman" w:hAnsi="Times New Roman" w:cs="Times New Roman"/>
          <w:i/>
          <w:sz w:val="24"/>
        </w:rPr>
        <w:t>-ATPase</w:t>
      </w:r>
      <w:r w:rsidR="006000A1" w:rsidRPr="00CC7A55">
        <w:rPr>
          <w:rFonts w:ascii="Times New Roman" w:hAnsi="Times New Roman" w:cs="Times New Roman"/>
          <w:sz w:val="24"/>
        </w:rPr>
        <w:t xml:space="preserve">, </w:t>
      </w:r>
      <w:r w:rsidR="006000A1" w:rsidRPr="00CC7A55">
        <w:rPr>
          <w:rFonts w:ascii="Times New Roman" w:hAnsi="Times New Roman" w:cs="Times New Roman"/>
          <w:i/>
          <w:sz w:val="24"/>
        </w:rPr>
        <w:t>MPK6</w:t>
      </w:r>
      <w:r w:rsidR="006000A1" w:rsidRPr="00CC7A55">
        <w:rPr>
          <w:rFonts w:ascii="Times New Roman" w:hAnsi="Times New Roman" w:cs="Times New Roman"/>
          <w:sz w:val="24"/>
        </w:rPr>
        <w:t>,</w:t>
      </w:r>
      <w:r w:rsidR="006000A1" w:rsidRPr="00CC7A55">
        <w:rPr>
          <w:rFonts w:ascii="Times New Roman" w:hAnsi="Times New Roman" w:cs="Times New Roman"/>
          <w:i/>
          <w:sz w:val="24"/>
        </w:rPr>
        <w:t xml:space="preserve"> </w:t>
      </w:r>
      <w:r w:rsidR="006000A1" w:rsidRPr="00CC7A55">
        <w:rPr>
          <w:rFonts w:ascii="Times New Roman" w:hAnsi="Times New Roman" w:cs="Times New Roman" w:hint="eastAsia"/>
          <w:sz w:val="24"/>
          <w:lang w:eastAsia="zh-CN"/>
        </w:rPr>
        <w:t xml:space="preserve">and </w:t>
      </w:r>
      <w:r w:rsidR="006000A1" w:rsidRPr="00CC7A55">
        <w:rPr>
          <w:rFonts w:ascii="Times New Roman" w:hAnsi="Times New Roman" w:cs="Times New Roman"/>
          <w:i/>
          <w:sz w:val="24"/>
        </w:rPr>
        <w:t>PHT4;5</w:t>
      </w:r>
      <w:r w:rsidR="006000A1" w:rsidRPr="00CC7A55">
        <w:rPr>
          <w:rFonts w:ascii="Times New Roman" w:hAnsi="Times New Roman" w:cs="Times New Roman"/>
          <w:sz w:val="24"/>
          <w:szCs w:val="24"/>
        </w:rPr>
        <w:t xml:space="preserve"> of </w:t>
      </w:r>
      <w:r w:rsidR="006000A1" w:rsidRPr="00CC7A55">
        <w:rPr>
          <w:rFonts w:ascii="Times New Roman" w:hAnsi="Times New Roman" w:cs="Times New Roman" w:hint="eastAsia"/>
          <w:i/>
          <w:sz w:val="24"/>
          <w:lang w:eastAsia="zh-CN"/>
        </w:rPr>
        <w:t>S.</w:t>
      </w:r>
      <w:r w:rsidR="006000A1" w:rsidRPr="00CC7A55">
        <w:rPr>
          <w:rFonts w:ascii="Times New Roman" w:hAnsi="Times New Roman" w:cs="Times New Roman"/>
          <w:i/>
          <w:sz w:val="24"/>
          <w:lang w:eastAsia="zh-CN"/>
        </w:rPr>
        <w:t xml:space="preserve"> glauca</w:t>
      </w:r>
      <w:r w:rsidR="006000A1" w:rsidRPr="00CC7A55">
        <w:rPr>
          <w:rFonts w:ascii="Times New Roman" w:hAnsi="Times New Roman" w:cs="Times New Roman" w:hint="eastAsia"/>
          <w:sz w:val="24"/>
          <w:lang w:eastAsia="zh-CN"/>
        </w:rPr>
        <w:t>.</w:t>
      </w:r>
    </w:p>
    <w:p w14:paraId="4D29B45A" w14:textId="77777777" w:rsidR="00C24949" w:rsidRPr="006000A1" w:rsidRDefault="00C24949" w:rsidP="00C24949">
      <w:pPr>
        <w:rPr>
          <w:rStyle w:val="Hyperlink"/>
          <w:rFonts w:cs="Times New Roman"/>
          <w:lang w:eastAsia="zh-CN"/>
        </w:rPr>
      </w:pPr>
    </w:p>
    <w:p w14:paraId="53F8C8B2" w14:textId="77777777" w:rsidR="00C24949" w:rsidRDefault="00C24949" w:rsidP="00C24949">
      <w:pPr>
        <w:rPr>
          <w:rStyle w:val="Hyperlink"/>
          <w:rFonts w:cs="Times New Roman"/>
          <w:lang w:eastAsia="zh-CN"/>
        </w:rPr>
      </w:pPr>
    </w:p>
    <w:p w14:paraId="0A383301" w14:textId="77777777" w:rsidR="00C24949" w:rsidRDefault="00C24949">
      <w:pPr>
        <w:spacing w:line="240" w:lineRule="auto"/>
        <w:contextualSpacing w:val="0"/>
        <w:rPr>
          <w:rStyle w:val="Hyperlink"/>
          <w:rFonts w:cs="Times New Roman"/>
          <w:lang w:eastAsia="zh-CN"/>
        </w:rPr>
      </w:pPr>
      <w:r>
        <w:rPr>
          <w:rStyle w:val="Hyperlink"/>
          <w:rFonts w:cs="Times New Roman"/>
          <w:lang w:eastAsia="zh-CN"/>
        </w:rPr>
        <w:br w:type="page"/>
      </w:r>
    </w:p>
    <w:p w14:paraId="290954C7" w14:textId="77777777" w:rsidR="00C24949" w:rsidRPr="00CC7A55" w:rsidRDefault="00C24949" w:rsidP="00C24949">
      <w:pPr>
        <w:rPr>
          <w:rStyle w:val="Hyperlink"/>
          <w:rFonts w:cs="Times New Roman"/>
        </w:rPr>
        <w:sectPr w:rsidR="00C24949" w:rsidRPr="00CC7A55" w:rsidSect="00147C02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bookmarkEnd w:id="0"/>
    <w:p w14:paraId="66061E99" w14:textId="77777777" w:rsidR="00E11077" w:rsidRDefault="00E11077"/>
    <w:sectPr w:rsidR="00E11077" w:rsidSect="00147C02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845E86" w14:textId="77777777" w:rsidR="003E6636" w:rsidRDefault="003E6636" w:rsidP="00C24949">
      <w:pPr>
        <w:spacing w:line="240" w:lineRule="auto"/>
      </w:pPr>
      <w:r>
        <w:separator/>
      </w:r>
    </w:p>
  </w:endnote>
  <w:endnote w:type="continuationSeparator" w:id="0">
    <w:p w14:paraId="6FEA7911" w14:textId="77777777" w:rsidR="003E6636" w:rsidRDefault="003E6636" w:rsidP="00C249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8EFDF0" w14:textId="77777777" w:rsidR="003E6636" w:rsidRDefault="003E6636" w:rsidP="00C24949">
      <w:pPr>
        <w:spacing w:line="240" w:lineRule="auto"/>
      </w:pPr>
      <w:r>
        <w:separator/>
      </w:r>
    </w:p>
  </w:footnote>
  <w:footnote w:type="continuationSeparator" w:id="0">
    <w:p w14:paraId="191EB3C5" w14:textId="77777777" w:rsidR="003E6636" w:rsidRDefault="003E6636" w:rsidP="00C2494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2BF"/>
    <w:rsid w:val="00136E19"/>
    <w:rsid w:val="00147C02"/>
    <w:rsid w:val="00182454"/>
    <w:rsid w:val="00207E95"/>
    <w:rsid w:val="002809B9"/>
    <w:rsid w:val="002853C1"/>
    <w:rsid w:val="003E6636"/>
    <w:rsid w:val="004525D2"/>
    <w:rsid w:val="004672BF"/>
    <w:rsid w:val="006000A1"/>
    <w:rsid w:val="0064741A"/>
    <w:rsid w:val="006614CB"/>
    <w:rsid w:val="00763476"/>
    <w:rsid w:val="0076401E"/>
    <w:rsid w:val="00814BD7"/>
    <w:rsid w:val="00817973"/>
    <w:rsid w:val="00996113"/>
    <w:rsid w:val="00A57E22"/>
    <w:rsid w:val="00B35E21"/>
    <w:rsid w:val="00B757EA"/>
    <w:rsid w:val="00B97E3C"/>
    <w:rsid w:val="00C24949"/>
    <w:rsid w:val="00C27DEC"/>
    <w:rsid w:val="00CA6F08"/>
    <w:rsid w:val="00DA01B1"/>
    <w:rsid w:val="00DF346E"/>
    <w:rsid w:val="00E11077"/>
    <w:rsid w:val="00ED3C38"/>
    <w:rsid w:val="00F2744C"/>
    <w:rsid w:val="00F44A81"/>
    <w:rsid w:val="00F91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86607D6"/>
  <w15:chartTrackingRefBased/>
  <w15:docId w15:val="{93901A97-2DD4-49DF-A315-D842497C4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949"/>
    <w:pPr>
      <w:spacing w:line="360" w:lineRule="auto"/>
      <w:contextualSpacing/>
    </w:pPr>
    <w:rPr>
      <w:rFonts w:ascii="Times New Roman" w:eastAsia="SimSun" w:hAnsi="Times New Roman" w:cs="Arial"/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4949"/>
    <w:pPr>
      <w:keepNext/>
      <w:keepLines/>
      <w:outlineLvl w:val="0"/>
    </w:pPr>
    <w:rPr>
      <w:b/>
      <w:bCs/>
      <w:kern w:val="44"/>
      <w:sz w:val="32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494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49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49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494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494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24949"/>
    <w:rPr>
      <w:rFonts w:ascii="Times New Roman" w:eastAsia="SimSun" w:hAnsi="Times New Roman" w:cs="Arial"/>
      <w:b/>
      <w:bCs/>
      <w:kern w:val="44"/>
      <w:sz w:val="32"/>
      <w:szCs w:val="44"/>
      <w:lang w:eastAsia="en-US"/>
    </w:rPr>
  </w:style>
  <w:style w:type="paragraph" w:customStyle="1" w:styleId="Normal1">
    <w:name w:val="Normal1"/>
    <w:link w:val="Normal1Char"/>
    <w:rsid w:val="00C24949"/>
    <w:pPr>
      <w:spacing w:line="276" w:lineRule="auto"/>
      <w:contextualSpacing/>
    </w:pPr>
    <w:rPr>
      <w:rFonts w:ascii="Arial" w:eastAsia="SimSun" w:hAnsi="Arial" w:cs="Arial"/>
      <w:kern w:val="0"/>
      <w:sz w:val="22"/>
      <w:lang w:eastAsia="en-US"/>
    </w:rPr>
  </w:style>
  <w:style w:type="character" w:customStyle="1" w:styleId="Normal1Char">
    <w:name w:val="Normal1 Char"/>
    <w:link w:val="Normal1"/>
    <w:rsid w:val="00C24949"/>
    <w:rPr>
      <w:rFonts w:ascii="Arial" w:eastAsia="SimSun" w:hAnsi="Arial" w:cs="Arial"/>
      <w:kern w:val="0"/>
      <w:sz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C2494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24949"/>
  </w:style>
  <w:style w:type="character" w:customStyle="1" w:styleId="Heading2Char">
    <w:name w:val="Heading 2 Char"/>
    <w:basedOn w:val="DefaultParagraphFont"/>
    <w:link w:val="Heading2"/>
    <w:uiPriority w:val="9"/>
    <w:rsid w:val="00C24949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57E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7E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7E22"/>
    <w:rPr>
      <w:rFonts w:ascii="Times New Roman" w:eastAsia="SimSun" w:hAnsi="Times New Roman" w:cs="Arial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E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E22"/>
    <w:rPr>
      <w:rFonts w:ascii="Times New Roman" w:eastAsia="SimSun" w:hAnsi="Times New Roman" w:cs="Arial"/>
      <w:b/>
      <w:bCs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E2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E22"/>
    <w:rPr>
      <w:rFonts w:ascii="Segoe UI" w:eastAsia="SimSun" w:hAnsi="Segoe UI" w:cs="Segoe U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uzc1110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340</Words>
  <Characters>763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公司</Company>
  <LinksUpToDate>false</LinksUpToDate>
  <CharactersWithSpaces>8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ujatha M.C.</cp:lastModifiedBy>
  <cp:revision>5</cp:revision>
  <dcterms:created xsi:type="dcterms:W3CDTF">2021-01-06T07:38:00Z</dcterms:created>
  <dcterms:modified xsi:type="dcterms:W3CDTF">2021-04-09T14:06:00Z</dcterms:modified>
</cp:coreProperties>
</file>